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E6F" w:rsidRDefault="004A38E2">
      <w:pPr>
        <w:pStyle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-Table 1. Categorization of CSR in Construction</w:t>
      </w:r>
      <w:r w:rsidR="00BE1E61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7"/>
        <w:gridCol w:w="3623"/>
        <w:gridCol w:w="1418"/>
        <w:gridCol w:w="6870"/>
      </w:tblGrid>
      <w:tr w:rsidR="00845E6F">
        <w:trPr>
          <w:trHeight w:val="280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18"/>
              </w:rPr>
              <w:t>References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18"/>
              </w:rPr>
              <w:t>Titl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18"/>
              </w:rPr>
              <w:t xml:space="preserve">Country </w:t>
            </w:r>
          </w:p>
        </w:tc>
        <w:tc>
          <w:tcPr>
            <w:tcW w:w="2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18"/>
              </w:rPr>
              <w:t>CSR Categorization description</w:t>
            </w:r>
          </w:p>
        </w:tc>
      </w:tr>
      <w:tr w:rsidR="00845E6F">
        <w:trPr>
          <w:trHeight w:val="54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1" w:tooltip="Jones, 2006 #15555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Jones&lt;/Author&gt;&lt;Year&gt;2006&lt;/Year&gt;&lt;RecNum&gt;15555&lt;/RecNum&gt;&lt;DisplayText&gt;Jones et al. (2006) [1]&lt;/DisplayText&gt;&lt;record&gt;&lt;rec-number&gt;15555&lt;/rec-number&gt;&lt;foreign-keys&gt;&lt;key app="EN" db-id="ttzaeta080vs5se2a0sppew2rerpaxees5ar" timestamp="1663571084"&gt;15555&lt;/key&gt;&lt;/foreign-keys&gt;&lt;ref-type name="Journal Article"&gt;17&lt;/ref-type&gt;&lt;contributors&gt;&lt;authors&gt;&lt;author&gt;Jones, Peter&lt;/author&gt;&lt;author&gt;Comfort, Daphne&lt;/author&gt;&lt;author&gt;Hillier, David&lt;/author&gt;&lt;/authors&gt;&lt;/contributors&gt;&lt;titles&gt;&lt;title&gt;Corporate social responsibility and the UK construction industry&lt;/title&gt;&lt;secondary-title&gt;Journal of Corporate Real Estate&lt;/secondary-title&gt;&lt;/titles&gt;&lt;periodical&gt;&lt;full-title&gt;Journal of Corporate Real Estate&lt;/full-title&gt;&lt;/periodical&gt;&lt;pages&gt;134-150&lt;/pages&gt;&lt;volume&gt;8&lt;/volume&gt;&lt;number&gt;3&lt;/number&gt;&lt;dates&gt;&lt;year&gt;2006&lt;/year&gt;&lt;/dates&gt;&lt;publisher&gt;Emerald Group Publishing Limited&lt;/publisher&gt;&lt;isbn&gt;1463-001X&lt;/isbn&gt;&lt;urls&gt;&lt;related-urls&gt;&lt;url&gt;https://doi.org/10.1108/14630010610711757&lt;/url&gt;&lt;/related-urls&gt;&lt;/urls&gt;&lt;electronic-resource-num&gt;https://doi.org/10.1108/14630010610711757&lt;/electronic-resource-num&gt;&lt;access-date&gt;2022/09/16&lt;/access-dat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Jones et al. (2006) [1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porate social responsibility and the UK construction industr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R practices can be categorized into environment; health and safety; human resources; supply chain management; customers and communities; and governance and ethics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2" w:tooltip="Petrovic‐Lazarevic, 2008 #15554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 w:hint="eastAsia"/>
                  <w:kern w:val="0"/>
                  <w:szCs w:val="21"/>
                </w:rPr>
                <w:instrText xml:space="preserve"> ADDIN EN.CITE &lt;EndNote&gt;&lt;Cite AuthorYear="1"&gt;&lt;Author&gt;Petrovic</w:instrText>
              </w:r>
              <w:r w:rsidRPr="00482DA3">
                <w:rPr>
                  <w:rStyle w:val="a5"/>
                  <w:rFonts w:ascii="Times New Roman" w:eastAsia="等线" w:hAnsi="Times New Roman" w:cs="Times New Roman" w:hint="eastAsia"/>
                  <w:kern w:val="0"/>
                  <w:szCs w:val="21"/>
                </w:rPr>
                <w:instrText>‐</w:instrText>
              </w:r>
              <w:r w:rsidRPr="00482DA3">
                <w:rPr>
                  <w:rStyle w:val="a5"/>
                  <w:rFonts w:ascii="Times New Roman" w:eastAsia="等线" w:hAnsi="Times New Roman" w:cs="Times New Roman" w:hint="eastAsia"/>
                  <w:kern w:val="0"/>
                  <w:szCs w:val="21"/>
                </w:rPr>
                <w:instrText>Lazarevic&lt;/Author&gt;&lt;Year&gt;2008&lt;/Year&gt;&lt;RecNum&gt;15554&lt;/RecNum&gt;&lt;DisplayText&gt;Petrovic</w:instrText>
              </w:r>
              <w:r w:rsidRPr="00482DA3">
                <w:rPr>
                  <w:rStyle w:val="a5"/>
                  <w:rFonts w:ascii="Times New Roman" w:eastAsia="等线" w:hAnsi="Times New Roman" w:cs="Times New Roman" w:hint="eastAsia"/>
                  <w:kern w:val="0"/>
                  <w:szCs w:val="21"/>
                </w:rPr>
                <w:instrText>‐</w:instrText>
              </w:r>
              <w:r w:rsidRPr="00482DA3">
                <w:rPr>
                  <w:rStyle w:val="a5"/>
                  <w:rFonts w:ascii="Times New Roman" w:eastAsia="等线" w:hAnsi="Times New Roman" w:cs="Times New Roman" w:hint="eastAsia"/>
                  <w:kern w:val="0"/>
                  <w:szCs w:val="21"/>
                </w:rPr>
                <w:instrText>Lazarevic (2008) [2]&lt;/DisplayText&gt;&lt;record&gt;&lt;rec-number&gt;15554&lt;/rec-number&gt;&lt;foreign-keys&gt;&lt;key app="EN" db-id="ttzaeta080vs5se2a0sppew2rerpaxees5ar" timestamp="1663570768"&gt;15554&lt;/key&gt;&lt;/foreign-keys&gt;&lt;ref-type name="Journal Article"&gt;17&lt;/ref-type&gt;&lt;contributors&gt;&lt;authors&gt;&lt;author&gt;Petrovic</w:instrText>
              </w:r>
              <w:r w:rsidRPr="00482DA3">
                <w:rPr>
                  <w:rStyle w:val="a5"/>
                  <w:rFonts w:ascii="Times New Roman" w:eastAsia="等线" w:hAnsi="Times New Roman" w:cs="Times New Roman" w:hint="eastAsia"/>
                  <w:kern w:val="0"/>
                  <w:szCs w:val="21"/>
                </w:rPr>
                <w:instrText>‐</w:instrText>
              </w:r>
              <w:r w:rsidRPr="00482DA3">
                <w:rPr>
                  <w:rStyle w:val="a5"/>
                  <w:rFonts w:ascii="Times New Roman" w:eastAsia="等线" w:hAnsi="Times New Roman" w:cs="Times New Roman" w:hint="eastAsia"/>
                  <w:kern w:val="0"/>
                  <w:szCs w:val="21"/>
                </w:rPr>
                <w:instrText>Lazarevic, Sonja&lt;/author&gt;&lt;/authors&gt;&lt;/contributors&gt;&lt;titles&gt;&lt;title&gt;The development of corpo</w:instrText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>rate social responsibility in the Australian construction industry&lt;/title&gt;&lt;secondary-title&gt;Construction Management and Economics&lt;/secondary-title&gt;&lt;/titles&gt;&lt;periodical&gt;&lt;full-title&gt;Construction Management and Economics&lt;/full-title&gt;&lt;/periodical&gt;&lt;pages&gt;93-101&lt;/pages&gt;&lt;volume&gt;26&lt;/volume&gt;&lt;number&gt;2&lt;/number&gt;&lt;dates&gt;&lt;year&gt;2008&lt;/year&gt;&lt;pub-dates&gt;&lt;date&gt;2008/02/01&lt;/date&gt;&lt;/pub-dates&gt;&lt;/dates&gt;&lt;publisher&gt;Routledge&lt;/publisher&gt;&lt;isbn&gt;0144-6193&lt;/isbn&gt;&lt;urls&gt;&lt;related-urls&gt;&lt;url&gt;https://doi.org/10.1080/01446190701819079&lt;/url&gt;&lt;/related-urls&gt;&lt;/urls&gt;&lt;electronic-resource-num&gt;https://doi.org/10.1080/01446190701819079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 w:hint="eastAsia"/>
                  <w:noProof/>
                  <w:kern w:val="0"/>
                  <w:szCs w:val="21"/>
                </w:rPr>
                <w:t>Petrovic</w:t>
              </w:r>
              <w:r w:rsidRPr="00482DA3">
                <w:rPr>
                  <w:rStyle w:val="a5"/>
                  <w:rFonts w:ascii="Times New Roman" w:eastAsia="等线" w:hAnsi="Times New Roman" w:cs="Times New Roman" w:hint="eastAsia"/>
                  <w:noProof/>
                  <w:kern w:val="0"/>
                  <w:szCs w:val="21"/>
                </w:rPr>
                <w:t>‐</w:t>
              </w:r>
              <w:r w:rsidRPr="00482DA3">
                <w:rPr>
                  <w:rStyle w:val="a5"/>
                  <w:rFonts w:ascii="Times New Roman" w:eastAsia="等线" w:hAnsi="Times New Roman" w:cs="Times New Roman" w:hint="eastAsia"/>
                  <w:noProof/>
                  <w:kern w:val="0"/>
                  <w:szCs w:val="21"/>
                </w:rPr>
                <w:t>Lazarevic (2008) [2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development of corporate social responsibility in the Australian construction industr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stralian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R can be categorized into corporate governance structure and CSR, organizational vision statement, healthy working environment, application of ISO 14001 EMS and OHS measures, communication of values and ethics.</w:t>
            </w:r>
          </w:p>
        </w:tc>
      </w:tr>
      <w:tr w:rsidR="00845E6F">
        <w:trPr>
          <w:trHeight w:val="54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3" w:tooltip="Brown, 2009 #15560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Brown&lt;/Author&gt;&lt;Year&gt;2009&lt;/Year&gt;&lt;RecNum&gt;15560&lt;/RecNum&gt;&lt;DisplayText&gt;Brown et al. (2009) [3]&lt;/DisplayText&gt;&lt;record&gt;&lt;rec-number&gt;15560&lt;/rec-number&gt;&lt;foreign-keys&gt;&lt;key app="EN" db-id="ttzaeta080vs5se2a0sppew2rerpaxees5ar" timestamp="1663637311"&gt;15560&lt;/key&gt;&lt;/foreign-keys&gt;&lt;ref-type name="Journal Article"&gt;17&lt;/ref-type&gt;&lt;contributors&gt;&lt;authors&gt;&lt;author&gt;Brown, J.&lt;/author&gt;&lt;author&gt;Parry, T.&lt;/author&gt;&lt;author&gt;Moon, J.&lt;/author&gt;&lt;/authors&gt;&lt;/contributors&gt;&lt;titles&gt;&lt;title&gt;Corporate responsibility reporting in UK construction&lt;/title&gt;&lt;secondary-title&gt;Proceedings of the Institution of Civil Engineers - Engineering Sustainability&lt;/secondary-title&gt;&lt;/titles&gt;&lt;periodical&gt;&lt;full-title&gt;Proceedings of the Institution of Civil Engineers - Engineering Sustainability&lt;/full-title&gt;&lt;/periodical&gt;&lt;pages&gt;193-205&lt;/pages&gt;&lt;volume&gt;162&lt;/volume&gt;&lt;number&gt;4&lt;/number&gt;&lt;dates&gt;&lt;year&gt;2009&lt;/year&gt;&lt;pub-dates&gt;&lt;date&gt;2009/12/01&lt;/date&gt;&lt;/pub-dates&gt;&lt;/dates&gt;&lt;publisher&gt;ICE Publishing&lt;/publisher&gt;&lt;isbn&gt;1478-4629&lt;/isbn&gt;&lt;urls&gt;&lt;related-urls&gt;&lt;url&gt;https://doi.org/10.1680/ensu.2009.162.4.193&lt;/url&gt;&lt;/related-urls&gt;&lt;/urls&gt;&lt;electronic-resource-num&gt;https://doi.org/10.1680/ensu.2009.162.4.193&lt;/electronic-resource-num&gt;&lt;access-date&gt;2022/09/19&lt;/access-dat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Brown et al. (2009) [3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porate responsibility reporting in UK constructio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ics from CSR reports include community involvement, socially responsible production processes, socially responsible employee relations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4" w:tooltip="Barthorpe, 2010 #15553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Barthorpe&lt;/Author&gt;&lt;Year&gt;2010&lt;/Year&gt;&lt;RecNum&gt;15553&lt;/RecNum&gt;&lt;DisplayText&gt;Barthorpe (2010) [4]&lt;/DisplayText&gt;&lt;record&gt;&lt;rec-number&gt;15553&lt;/rec-number&gt;&lt;foreign-keys&gt;&lt;key app="EN" db-id="ttzaeta080vs5se2a0sppew2rerpaxees5ar" timestamp="1663570573"&gt;15553&lt;/key&gt;&lt;/foreign-keys&gt;&lt;ref-type name="Journal Article"&gt;17&lt;/ref-type&gt;&lt;contributors&gt;&lt;authors&gt;&lt;author&gt;Barthorpe, Stephen&lt;/author&gt;&lt;/authors&gt;&lt;/contributors&gt;&lt;titles&gt;&lt;title&gt;Implementing corporate social responsibility in the UK construction industry&lt;/title&gt;&lt;secondary-title&gt;Property Management&lt;/secondary-title&gt;&lt;/titles&gt;&lt;periodical&gt;&lt;full-title&gt;Property Management&lt;/full-title&gt;&lt;/periodical&gt;&lt;pages&gt;4-17&lt;/pages&gt;&lt;volume&gt;28&lt;/volume&gt;&lt;number&gt;1&lt;/number&gt;&lt;dates&gt;&lt;year&gt;2010&lt;/year&gt;&lt;/dates&gt;&lt;publisher&gt;Emerald Group Publishing Limited&lt;/publisher&gt;&lt;isbn&gt;0263-7472&lt;/isbn&gt;&lt;urls&gt;&lt;related-urls&gt;&lt;url&gt;https://doi.org/10.1108/02637471011017145&lt;/url&gt;&lt;/related-urls&gt;&lt;/urls&gt;&lt;electronic-resource-num&gt;https://doi.org/10.1108/02637471011017145&lt;/electronic-resource-num&gt;&lt;access-date&gt;2022/09/16&lt;/access-dat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Barthorpe (2010) [4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lementing corporate social responsibility in the UK construction industr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s of CSR activities include considerate, safe, environmentally aware, respectful, good neighbor, responsible, clean, and accountable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5" w:tooltip="Zhao, 2012 #15020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Zhao&lt;/Author&gt;&lt;Year&gt;2012&lt;/Year&gt;&lt;RecNum&gt;15020&lt;/RecNum&gt;&lt;DisplayText&gt;Zhao et al. (2012) [5]&lt;/DisplayText&gt;&lt;record&gt;&lt;rec-number&gt;15020&lt;/rec-number&gt;&lt;foreign-keys&gt;&lt;key app="EN" db-id="ttzaeta080vs5se2a0sppew2rerpaxees5ar" timestamp="1602664577"&gt;15020&lt;/key&gt;&lt;/foreign-keys&gt;&lt;ref-type name="Journal Article"&gt;17&lt;/ref-type&gt;&lt;contributors&gt;&lt;authors&gt;&lt;author&gt;Zhao, Zhen Yu&lt;/author&gt;&lt;author&gt;Zhao, Xiao Jing&lt;/author&gt;&lt;author&gt;Davidson, Kathryn&lt;/author&gt;&lt;author&gt;Zuo, Jian&lt;/author&gt;&lt;/authors&gt;&lt;/contributors&gt;&lt;titles&gt;&lt;title&gt;A corporate social responsibility indicator system for construction enterprises&lt;/title&gt;&lt;secondary-title&gt;Journal of Cleaner Production&lt;/secondary-title&gt;&lt;/titles&gt;&lt;periodical&gt;&lt;full-title&gt;Journal of Cleaner Production&lt;/full-title&gt;&lt;/periodical&gt;&lt;pages&gt;277-289&lt;/pages&gt;&lt;volume&gt;29-30&lt;/volume&gt;&lt;keywords&gt;&lt;keyword&gt;construction enterprise&lt;/keyword&gt;&lt;keyword&gt;construction industry&lt;/keyword&gt;&lt;keyword&gt;corporate social responsibility (CSR)&lt;/keyword&gt;&lt;keyword&gt;indicator&lt;/keyword&gt;&lt;keyword&gt;stakeholder theory&lt;/keyword&gt;&lt;/keywords&gt;&lt;dates&gt;&lt;year&gt;2012&lt;/year&gt;&lt;/dates&gt;&lt;urls&gt;&lt;/urls&gt;&lt;electronic-resource-num&gt;https://doi.org/10.1016/j.jclepro.2011.12.036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Zhao et al. (2012) [5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corporate social responsibility indicator system for construction enterpris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ludes responsibilities to the following 11 categories of stakeholders: employees, customers, shareholders, creditors, suppliers and partners, environment and resources agencies, local communities, government, competitors and NGOs.</w:t>
            </w:r>
          </w:p>
        </w:tc>
      </w:tr>
      <w:tr w:rsidR="00845E6F">
        <w:trPr>
          <w:trHeight w:val="135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6" w:tooltip="Huang, 2012 #15556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Huang&lt;/Author&gt;&lt;Year&gt;2012&lt;/Year&gt;&lt;RecNum&gt;15556&lt;/RecNum&gt;&lt;DisplayText&gt;Huang et al. (2012) [6]&lt;/DisplayText&gt;&lt;record&gt;&lt;rec-number&gt;15556&lt;/rec-number&gt;&lt;foreign-keys&gt;&lt;key app="EN" db-id="ttzaeta080vs5se2a0sppew2rerpaxees5ar" timestamp="1663571720"&gt;15556&lt;/key&gt;&lt;/foreign-keys&gt;&lt;ref-type name="Journal Article"&gt;17&lt;/ref-type&gt;&lt;contributors&gt;&lt;authors&gt;&lt;author&gt;Huang, Chung-Fah&lt;/author&gt;&lt;author&gt;Lien, Ho-Chi&lt;/author&gt;&lt;/authors&gt;&lt;/contributors&gt;&lt;titles&gt;&lt;title&gt;An empirical analysis of the influences of corporate social responsibility on organizational performance of Taiwan’s construction industry: using corporate image as a mediator&lt;/title&gt;&lt;secondary-title&gt;Construction Management and Economics&lt;/secondary-title&gt;&lt;/titles&gt;&lt;periodical&gt;&lt;full-title&gt;Construction Management and Economics&lt;/full-title&gt;&lt;/periodical&gt;&lt;pages&gt;263-275&lt;/pages&gt;&lt;volume&gt;30&lt;/volume&gt;&lt;number&gt;4&lt;/number&gt;&lt;dates&gt;&lt;year&gt;2012&lt;/year&gt;&lt;pub-dates&gt;&lt;date&gt;2012/04/01&lt;/date&gt;&lt;/pub-dates&gt;&lt;/dates&gt;&lt;publisher&gt;Routledge&lt;/publisher&gt;&lt;isbn&gt;0144-6193&lt;/isbn&gt;&lt;urls&gt;&lt;related-urls&gt;&lt;url&gt;https://doi.org/10.1080/01446193.2012.668620&lt;/url&gt;&lt;/related-urls&gt;&lt;/urls&gt;&lt;electronic-resource-num&gt;https://doi.org/10.1080/01446193.2012.668620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Huang et al. (2012) [6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 empirical analysis of the influences of corporate social responsibility on organizational performance of Taiwan’s construction industry: using corporate image as a mediato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CSR includes resource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14"/>
                <w:szCs w:val="1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ervation, pollution prevention, social commitment, and social participation.</w:t>
            </w:r>
          </w:p>
        </w:tc>
      </w:tr>
      <w:tr w:rsidR="00845E6F">
        <w:trPr>
          <w:trHeight w:val="54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7" w:tooltip="Yam, 2013 #15557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Yam&lt;/Author&gt;&lt;Year&gt;2013&lt;/Year&gt;&lt;RecNum&gt;15557&lt;/RecNum&gt;&lt;DisplayText&gt;Yam (2013) [7]&lt;/DisplayText&gt;&lt;record&gt;&lt;rec-number&gt;15557&lt;/rec-number&gt;&lt;foreign-keys&gt;&lt;key app="EN" db-id="ttzaeta080vs5se2a0sppew2rerpaxees5ar" timestamp="1663572025"&gt;15557&lt;/key&gt;&lt;/foreign-keys&gt;&lt;ref-type name="Journal Article"&gt;17&lt;/ref-type&gt;&lt;contributors&gt;&lt;authors&gt;&lt;author&gt;Yam, Sharon&lt;/author&gt;&lt;/authors&gt;&lt;/contributors&gt;&lt;titles&gt;&lt;title&gt;The practice of corporate social responsibility by Malaysian developers&lt;/title&gt;&lt;secondary-title&gt;Property Management&lt;/secondary-title&gt;&lt;/titles&gt;&lt;periodical&gt;&lt;full-title&gt;Property Management&lt;/full-title&gt;&lt;/periodical&gt;&lt;pages&gt;76-91&lt;/pages&gt;&lt;volume&gt;31&lt;/volume&gt;&lt;number&gt;1&lt;/number&gt;&lt;dates&gt;&lt;year&gt;2013&lt;/year&gt;&lt;/dates&gt;&lt;publisher&gt;Emerald Group Publishing Limited&lt;/publisher&gt;&lt;isbn&gt;0263-7472&lt;/isbn&gt;&lt;urls&gt;&lt;related-urls&gt;&lt;url&gt;https://doi.org/10.1108/02637471311295423&lt;/url&gt;&lt;/related-urls&gt;&lt;/urls&gt;&lt;electronic-resource-num&gt;https://doi.org/10.1108/02637471311295423&lt;/electronic-resource-num&gt;&lt;access-date&gt;2022/09/16&lt;/access-dat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Yam (2013) [7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practice of corporate social responsibility by Malaysian developer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ysian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SR practices include four dimensions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mmunity, environment, workplace, and marketplace.</w:t>
            </w:r>
          </w:p>
        </w:tc>
      </w:tr>
      <w:tr w:rsidR="00845E6F">
        <w:trPr>
          <w:trHeight w:val="54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8" w:tooltip="Wuttke, 2014 #15558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Wuttke&lt;/Author&gt;&lt;Year&gt;2014&lt;/Year&gt;&lt;RecNum&gt;15558&lt;/RecNum&gt;&lt;DisplayText&gt;Wuttke et al. (2014) [8]&lt;/DisplayText&gt;&lt;record&gt;&lt;rec-number&gt;15558&lt;/rec-number&gt;&lt;foreign-keys&gt;&lt;key app="EN" db-id="ttzaeta080vs5se2a0sppew2rerpaxees5ar" timestamp="1663572217"&gt;15558&lt;/key&gt;&lt;/foreign-keys&gt;&lt;ref-type name="Journal Article"&gt;17&lt;/ref-type&gt;&lt;contributors&gt;&lt;authors&gt;&lt;author&gt;Wuttke, Martina&lt;/author&gt;&lt;author&gt;Vilks, Arnis&lt;/author&gt;&lt;/authors&gt;&lt;/contributors&gt;&lt;titles&gt;&lt;title&gt;Poverty alleviation through CSR in the Indian construction industry&lt;/title&gt;&lt;secondary-title&gt;Journal of Management Development&lt;/secondary-title&gt;&lt;/titles&gt;&lt;periodical&gt;&lt;full-title&gt;Journal of Management Development&lt;/full-title&gt;&lt;/periodical&gt;&lt;pages&gt;119-130&lt;/pages&gt;&lt;volume&gt;33&lt;/volume&gt;&lt;number&gt;2&lt;/number&gt;&lt;dates&gt;&lt;year&gt;2014&lt;/year&gt;&lt;/dates&gt;&lt;publisher&gt;Emerald Group Publishing Limited&lt;/publisher&gt;&lt;isbn&gt;0262-1711&lt;/isbn&gt;&lt;urls&gt;&lt;related-urls&gt;&lt;url&gt;https://doi.org/10.1108/JMD-11-2013-0150&lt;/url&gt;&lt;/related-urls&gt;&lt;/urls&gt;&lt;electronic-resource-num&gt;https://doi.org/10.1108/JMD-11-2013-0150&lt;/electronic-resource-num&gt;&lt;access-date&gt;2022/09/16&lt;/access-dat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Wuttke et al. (2014) [8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verty alleviation through CSR in the Indian construction industr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an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ee types of activities in the CSR model: core business orientation, philanthropy, and political participation and advocacy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9" w:tooltip="Bevan, 2015 #15551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Bevan&lt;/Author&gt;&lt;Year&gt;2015&lt;/Year&gt;&lt;RecNum&gt;15551&lt;/RecNum&gt;&lt;DisplayText&gt;Bevan et al. (2015) [9]&lt;/DisplayText&gt;&lt;record&gt;&lt;rec-number&gt;15551&lt;/rec-number&gt;&lt;foreign-keys&gt;&lt;key app="EN" db-id="ttzaeta080vs5se2a0sppew2rerpaxees5ar" timestamp="1663248178"&gt;15551&lt;/key&gt;&lt;/foreign-keys&gt;&lt;ref-type name="Journal Article"&gt;17&lt;/ref-type&gt;&lt;contributors&gt;&lt;authors&gt;&lt;author&gt;Bevan, Emma A. M.&lt;/author&gt;&lt;author&gt;Yung, Ping&lt;/author&gt;&lt;/authors&gt;&lt;/contributors&gt;&lt;titles&gt;&lt;title&gt;Implementation of corporate social responsibility in Australian construction SMEs&lt;/title&gt;&lt;secondary-title&gt;Engineering, Construction and Architectural Management&lt;/secondary-title&gt;&lt;/titles&gt;&lt;periodical&gt;&lt;full-title&gt;Engineering, Construction and Architectural Management&lt;/full-title&gt;&lt;/periodical&gt;&lt;pages&gt;295-311&lt;/pages&gt;&lt;volume&gt;22&lt;/volume&gt;&lt;number&gt;3&lt;/number&gt;&lt;dates&gt;&lt;year&gt;2015&lt;/year&gt;&lt;/dates&gt;&lt;publisher&gt;Emerald Group Publishing Limited&lt;/publisher&gt;&lt;isbn&gt;0969-9988&lt;/isbn&gt;&lt;urls&gt;&lt;related-urls&gt;&lt;url&gt;https://doi.org/10.1108/ECAM-05-2014-0071&lt;/url&gt;&lt;/related-urls&gt;&lt;/urls&gt;&lt;electronic-resource-num&gt;https://doi.org/10.1108/ECAM-05-2014-0071&lt;/electronic-resource-num&gt;&lt;access-date&gt;2022/09/15&lt;/access-dat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Bevan et al. (2015) [9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lementation of corporate social responsibility in Australian construction SM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stralian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R practices are categorized into: environmental aspect, social aspect, and ethical aspect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10" w:tooltip="Liao, 2015 #18782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Liao&lt;/Author&gt;&lt;Year&gt;2015&lt;/Year&gt;&lt;RecNum&gt;18782&lt;/RecNum&gt;&lt;DisplayText&gt;Liao et al. (2015) [10]&lt;/DisplayText&gt;&lt;record&gt;&lt;rec-number&gt;18782&lt;/rec-number&gt;&lt;foreign-keys&gt;&lt;key app="EN" db-id="ttzaeta080vs5se2a0sppew2rerpaxees5ar" timestamp="1673444727"&gt;18782&lt;/key&gt;&lt;/foreign-keys&gt;&lt;ref-type name="Journal Article"&gt;17&lt;/ref-type&gt;&lt;contributors&gt;&lt;authors&gt;&lt;author&gt;Liao, P. C.&lt;/author&gt;&lt;author&gt;Xue, J.&lt;/author&gt;&lt;author&gt;Liu, B.&lt;/author&gt;&lt;author&gt;Fang, D.&lt;/author&gt;&lt;/authors&gt;&lt;/contributors&gt;&lt;titles&gt;&lt;title&gt;Selection of the approach for producing a weighting scheme for the CSR evaluation framework&lt;/title&gt;&lt;secondary-title&gt;KSCE Journal of Civil Engineering&lt;/secondary-title&gt;&lt;/titles&gt;&lt;periodical&gt;&lt;full-title&gt;KSCE Journal of Civil Engineering&lt;/full-title&gt;&lt;/periodical&gt;&lt;pages&gt;1549-1559&lt;/pages&gt;&lt;volume&gt;19&lt;/volume&gt;&lt;number&gt;6&lt;/number&gt;&lt;keywords&gt;&lt;keyword&gt;corporate social responsibility&lt;/keyword&gt;&lt;keyword&gt;multi-criteria decision making&lt;/keyword&gt;&lt;keyword&gt;performance management&lt;/keyword&gt;&lt;keyword&gt;process-based evaluation framework&lt;/keyword&gt;&lt;keyword&gt;weighting schemes&lt;/keyword&gt;&lt;keyword&gt;Construction industry&lt;/keyword&gt;&lt;keyword&gt;Corporate social responsibilities (CSR)&lt;/keyword&gt;&lt;keyword&gt;Evaluation framework&lt;/keyword&gt;&lt;keyword&gt;Multi criteria decision making&lt;/keyword&gt;&lt;keyword&gt;Weighting scheme&lt;/keyword&gt;&lt;keyword&gt;Decision making&lt;/keyword&gt;&lt;/keywords&gt;&lt;dates&gt;&lt;year&gt;2015&lt;/year&gt;&lt;/dates&gt;&lt;publisher&gt;Springer Verlag&lt;/publisher&gt;&lt;isbn&gt;12267988 (ISSN)&lt;/isbn&gt;&lt;work-type&gt;Article&lt;/work-type&gt;&lt;urls&gt;&lt;related-urls&gt;&lt;url&gt;https://www.scopus.com/inward/record.uri?eid=2-s2.0-84939271804&amp;amp;doi=10.1007%2fs12205-015-0120-y&amp;amp;partnerID=40&amp;amp;md5=1b84985cc1e911e117225dda421d4da4&lt;/url&gt;&lt;/related-urls&gt;&lt;/urls&gt;&lt;electronic-resource-num&gt;https://doi.org/10.1007/s12205-015-0120-y&lt;/electronic-resource-num&gt;&lt;remote-database-name&gt;Scopus&lt;/remote-database-nam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Liao et al. (2015) [10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election of the approach for producing a weighting scheme for the CSR evaluation framework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he authors propose process-based CSR for the construction industry, including labor practices, environment, fair operating practices, community involvement and development, human rights, human rights, and organizational governance.</w:t>
            </w:r>
          </w:p>
        </w:tc>
      </w:tr>
      <w:tr w:rsidR="00845E6F">
        <w:trPr>
          <w:trHeight w:val="54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11" w:tooltip="Zeng, 2015 #15055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Zeng&lt;/Author&gt;&lt;Year&gt;2015&lt;/Year&gt;&lt;RecNum&gt;15055&lt;/RecNum&gt;&lt;DisplayText&gt;Zeng et al. (2015) [11]&lt;/DisplayText&gt;&lt;record&gt;&lt;rec-number&gt;15055&lt;/rec-number&gt;&lt;foreign-keys&gt;&lt;key app="EN" db-id="ttzaeta080vs5se2a0sppew2rerpaxees5ar" timestamp="1602664631"&gt;15055&lt;/key&gt;&lt;/foreign-keys&gt;&lt;ref-type name="Journal Article"&gt;17&lt;/ref-type&gt;&lt;contributors&gt;&lt;authors&gt;&lt;author&gt;Zeng, S. X&lt;/author&gt;&lt;author&gt;Ma, H. Y&lt;/author&gt;&lt;author&gt;Lin, H&lt;/author&gt;&lt;author&gt;Zeng, R. C&lt;/author&gt;&lt;author&gt;Tam, Vivian W. Y&lt;/author&gt;&lt;/authors&gt;&lt;/contributors&gt;&lt;titles&gt;&lt;title&gt;Social responsibility of major infrastructure projects in China&lt;/title&gt;&lt;secondary-title&gt;International Journal of Project Management&lt;/secondary-title&gt;&lt;/titles&gt;&lt;periodical&gt;&lt;full-title&gt;International Journal of Project Management&lt;/full-title&gt;&lt;abbr-1&gt;Int. J. Proj. Manag.&lt;/abbr-1&gt;&lt;/periodical&gt;&lt;pages&gt;537-548&lt;/pages&gt;&lt;volume&gt;33&lt;/volume&gt;&lt;number&gt;3&lt;/number&gt;&lt;keywords&gt;&lt;keyword&gt;Major infrastructure projects&lt;/keyword&gt;&lt;keyword&gt;Social responsibility&lt;/keyword&gt;&lt;keyword&gt;Project life-cycle&lt;/keyword&gt;&lt;keyword&gt;Stakeholders&lt;/keyword&gt;&lt;/keywords&gt;&lt;dates&gt;&lt;year&gt;2015&lt;/year&gt;&lt;/dates&gt;&lt;urls&gt;&lt;/urls&gt;&lt;electronic-resource-num&gt;https://doi.org/10.1016/j.ijproman.2014.07.007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Zeng et al. (2015) [11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ial responsibility of major infrastructure projects in Chin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ose social, economic, legal and ethical CSR from different stages and different stakeholders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12" w:tooltip="Wu, 2015 #15109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Wu&lt;/Author&gt;&lt;Year&gt;2015&lt;/Year&gt;&lt;RecNum&gt;15109&lt;/RecNum&gt;&lt;DisplayText&gt;Wu et al. (2015) [12]&lt;/DisplayText&gt;&lt;record&gt;&lt;rec-number&gt;15109&lt;/rec-number&gt;&lt;foreign-keys&gt;&lt;key app="EN" db-id="ttzaeta080vs5se2a0sppew2rerpaxees5ar" timestamp="1602822312"&gt;15109&lt;/key&gt;&lt;/foreign-keys&gt;&lt;ref-type name="Journal Article"&gt;17&lt;/ref-type&gt;&lt;contributors&gt;&lt;authors&gt;&lt;author&gt;Wu, Chun Lin&lt;/author&gt;&lt;author&gt;Fang, Dong Ping&lt;/author&gt;&lt;author&gt;Liao, Pin Chao&lt;/author&gt;&lt;author&gt;Xue, Jia Wei&lt;/author&gt;&lt;author&gt;Li, Yan&lt;/author&gt;&lt;author&gt;Wang, Tao&lt;/author&gt;&lt;/authors&gt;&lt;/contributors&gt;&lt;titles&gt;&lt;title&gt;Perception of corporate social responsibility: the case of Chinese international contractors&lt;/title&gt;&lt;secondary-title&gt;Journal of Cleaner Production&lt;/secondary-title&gt;&lt;/titles&gt;&lt;periodical&gt;&lt;full-title&gt;Journal of Cleaner Production&lt;/full-title&gt;&lt;/periodical&gt;&lt;pages&gt;185-194&lt;/pages&gt;&lt;volume&gt;107&lt;/volume&gt;&lt;dates&gt;&lt;year&gt;2015&lt;/year&gt;&lt;/dates&gt;&lt;urls&gt;&lt;/urls&gt;&lt;electronic-resource-num&gt;https://doi.org/10.1016/j.jclepro.2015.04.143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Wu et al. (2015) [12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ption of corporate social responsibility: the case of Chinese international contractors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4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ose 8 aspects of CSR from the perspective of stakeholders: employees, clients, business partners, competitors, local communities, governments, shareholders, and the natural environment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13" w:tooltip="Wu, 2015 #18790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szCs w:val="21"/>
                </w:rPr>
                <w:instrText xml:space="preserve"> ADDIN EN.CITE &lt;EndNote&gt;&lt;Cite AuthorYear="1"&gt;&lt;Author&gt;Wu&lt;/Author&gt;&lt;Year&gt;2015&lt;/Year&gt;&lt;RecNum&gt;18790&lt;/RecNum&gt;&lt;DisplayText&gt;Wu et al. (2015) [13]&lt;/DisplayText&gt;&lt;record&gt;&lt;rec-number&gt;18790&lt;/rec-number&gt;&lt;foreign-keys&gt;&lt;key app="EN" db-id="ttzaeta080vs5se2a0sppew2rerpaxees5ar" timestamp="1673444728"&gt;18790&lt;/key&gt;&lt;/foreign-keys&gt;&lt;ref-type name="Journal Article"&gt;17&lt;/ref-type&gt;&lt;contributors&gt;&lt;authors&gt;&lt;author&gt;Wu, C. L.&lt;/author&gt;&lt;author&gt;Yeh, J. L.&lt;/author&gt;&lt;author&gt;Liao, P. C.&lt;/author&gt;&lt;author&gt;Fang, D. P.&lt;/author&gt;&lt;/authors&gt;&lt;/contributors&gt;&lt;titles&gt;&lt;title&gt;Benchmarking analysis on corporate social responsibility perception of Chinese international contractors&lt;/title&gt;&lt;secondary-title&gt;Journal of the Chinese Institute of Civil and Hydraulic Engineering&lt;/secondary-title&gt;&lt;/titles&gt;&lt;periodical&gt;&lt;full-title&gt;Journal of the Chinese Institute of Civil and Hydraulic Engineering&lt;/full-title&gt;&lt;/periodical&gt;&lt;pages&gt;75-80&lt;/pages&gt;&lt;volume&gt;27&lt;/volume&gt;&lt;number&gt;1&lt;/number&gt;&lt;keywords&gt;&lt;keyword&gt;Benchmarking analysis&lt;/keyword&gt;&lt;keyword&gt;Chinese international contractors&lt;/keyword&gt;&lt;keyword&gt;Corporate social responsibility&lt;/keyword&gt;&lt;keyword&gt;Perception&lt;/keyword&gt;&lt;keyword&gt;Commerce&lt;/keyword&gt;&lt;keyword&gt;Contractors&lt;/keyword&gt;&lt;keyword&gt;Sensory perception&lt;/keyword&gt;&lt;keyword&gt;Surveys&lt;/keyword&gt;&lt;keyword&gt;Corporate social responsibilities (CSR)&lt;/keyword&gt;&lt;keyword&gt;Evaluation results&lt;/keyword&gt;&lt;keyword&gt;Global competition&lt;/keyword&gt;&lt;keyword&gt;International construction&lt;/keyword&gt;&lt;keyword&gt;International projects&lt;/keyword&gt;&lt;keyword&gt;Key performance indicators&lt;/keyword&gt;&lt;keyword&gt;Questionnaire surveys&lt;/keyword&gt;&lt;keyword&gt;Theoretical research&lt;/keyword&gt;&lt;keyword&gt;Benchmarking&lt;/keyword&gt;&lt;/keywords&gt;&lt;dates&gt;&lt;year&gt;2015&lt;/year&gt;&lt;/dates&gt;&lt;publisher&gt;Chinese Institute of Civil and Hydraulic Engineering&lt;/publisher&gt;&lt;isbn&gt;10155856 (ISSN)&lt;/isbn&gt;&lt;work-type&gt;Article&lt;/work-type&gt;&lt;urls&gt;&lt;related-urls&gt;&lt;url&gt;https://www.scopus.com/inward/record.uri?eid=2-s2.0-84937562996&amp;amp;partnerID=40&amp;amp;md5=0d95ed369831e8a7b8371e0071117d70&lt;/url&gt;&lt;/related-urls&gt;&lt;/urls&gt;&lt;remote-database-name&gt;Scopus&lt;/remote-database-nam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szCs w:val="21"/>
                </w:rPr>
                <w:t>Wu et al. (2015) [13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enchmarking analysis on corporate social responsibility perception of Chinese international contractors</w:t>
            </w:r>
          </w:p>
        </w:tc>
        <w:tc>
          <w:tcPr>
            <w:tcW w:w="5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845E6F" w:rsidRDefault="00845E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845E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5E6F">
        <w:trPr>
          <w:trHeight w:val="54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14" w:tooltip="Zhao, 2016 #15549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Zhao&lt;/Author&gt;&lt;Year&gt;2016&lt;/Year&gt;&lt;RecNum&gt;15549&lt;/RecNum&gt;&lt;DisplayText&gt;Zhao et al. (2016) [14]&lt;/DisplayText&gt;&lt;record&gt;&lt;rec-number&gt;15549&lt;/rec-number&gt;&lt;foreign-keys&gt;&lt;key app="EN" db-id="ttzaeta080vs5se2a0sppew2rerpaxees5ar" timestamp="1663228443"&gt;15549&lt;/key&gt;&lt;/foreign-keys&gt;&lt;ref-type name="Journal Article"&gt;17&lt;/ref-type&gt;&lt;contributors&gt;&lt;authors&gt;&lt;author&gt;Zhao, Zhen-Yu&lt;/author&gt;&lt;author&gt;Zhao, Xiao-Jing&lt;/author&gt;&lt;author&gt;Zuo, Jian&lt;/author&gt;&lt;author&gt;Zillante, George&lt;/author&gt;&lt;/authors&gt;&lt;/contributors&gt;&lt;titles&gt;&lt;title&gt;Corporate social responsibility for construction contractors: a China study&lt;/title&gt;&lt;secondary-title&gt;Journal of Engineering, Design and Technology&lt;/secondary-title&gt;&lt;/titles&gt;&lt;periodical&gt;&lt;full-title&gt;Journal of Engineering, Design and Technology&lt;/full-title&gt;&lt;/periodical&gt;&lt;pages&gt;614-640&lt;/pages&gt;&lt;volume&gt;14&lt;/volume&gt;&lt;number&gt;3&lt;/number&gt;&lt;dates&gt;&lt;year&gt;2016&lt;/year&gt;&lt;/dates&gt;&lt;publisher&gt;Emerald Group Publishing Limited&lt;/publisher&gt;&lt;isbn&gt;1726-0531&lt;/isbn&gt;&lt;urls&gt;&lt;related-urls&gt;&lt;url&gt;https://doi.org/10.1108/JEDT-07-2014-0043&lt;/url&gt;&lt;/related-urls&gt;&lt;/urls&gt;&lt;electronic-resource-num&gt;https://doi.org/10.1108/JEDT-07-2014-0043&lt;/electronic-resource-num&gt;&lt;access-date&gt;2022/09/15&lt;/access-dat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Zhao et al. (2016) [14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porate social responsibility for construction contractors: a China stud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m a stakeholder perspective, CSR is discussed at the project level and at the organizational level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15" w:tooltip="Jiang, 2016 #15024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Jiang&lt;/Author&gt;&lt;Year&gt;2016&lt;/Year&gt;&lt;RecNum&gt;15024&lt;/RecNum&gt;&lt;DisplayText&gt;Jiang et al. (2016) [15]&lt;/DisplayText&gt;&lt;record&gt;&lt;rec-number&gt;15024&lt;/rec-number&gt;&lt;foreign-keys&gt;&lt;key app="EN" db-id="ttzaeta080vs5se2a0sppew2rerpaxees5ar" timestamp="1602664577"&gt;15024&lt;/key&gt;&lt;/foreign-keys&gt;&lt;ref-type name="Journal Article"&gt;17&lt;/ref-type&gt;&lt;contributors&gt;&lt;authors&gt;&lt;author&gt;Jiang, Weiyan&lt;/author&gt;&lt;author&gt;Wong, Johnny K. W.&lt;/author&gt;&lt;/authors&gt;&lt;/contributors&gt;&lt;titles&gt;&lt;title&gt;Key activity areas of corporate social responsibility (CSR) in the construction industry: a study of China&lt;/title&gt;&lt;secondary-title&gt;Journal of Cleaner Production&lt;/secondary-title&gt;&lt;/titles&gt;&lt;periodical&gt;&lt;full-title&gt;Journal of Cleaner Production&lt;/full-title&gt;&lt;/periodical&gt;&lt;pages&gt;850-860&lt;/pages&gt;&lt;volume&gt;113&lt;/volume&gt;&lt;keywords&gt;&lt;keyword&gt;Corporate social responsibility&lt;/keyword&gt;&lt;keyword&gt;Sustainable construction&lt;/keyword&gt;&lt;keyword&gt;Activity areas&lt;/keyword&gt;&lt;keyword&gt;Environmental protection&lt;/keyword&gt;&lt;keyword&gt;Stakeholder management&lt;/keyword&gt;&lt;/keywords&gt;&lt;dates&gt;&lt;year&gt;2016&lt;/year&gt;&lt;/dates&gt;&lt;urls&gt;&lt;/urls&gt;&lt;electronic-resource-num&gt;https://doi.org/10.1016/j.jclepro.2015.10.093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Jiang et al. (2016) [15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y activity areas of corporate social responsibility (CSR) in the construction industry: a study of Chin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R activities can be condensed into six key factors or key areas: environment preservation, construction quality and safety, well-being of local community, employees’ interests, clients’ interests, CSR institutional arrangement.</w:t>
            </w:r>
          </w:p>
        </w:tc>
      </w:tr>
      <w:tr w:rsidR="00845E6F">
        <w:trPr>
          <w:trHeight w:val="108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hyperlink w:anchor="_ENREF_16" w:tooltip="Lu, 2016 #15565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szCs w:val="21"/>
                </w:rPr>
                <w:instrText xml:space="preserve"> ADDIN EN.CITE &lt;EndNote&gt;&lt;Cite AuthorYear="1"&gt;&lt;Author&gt;Lu&lt;/Author&gt;&lt;Year&gt;2016&lt;/Year&gt;&lt;RecNum&gt;15565&lt;/RecNum&gt;&lt;DisplayText&gt;Lu et al. (2016) [16]&lt;/DisplayText&gt;&lt;record&gt;&lt;rec-number&gt;15565&lt;/rec-number&gt;&lt;foreign-keys&gt;&lt;key app="EN" db-id="ttzaeta080vs5se2a0sppew2rerpaxees5ar" timestamp="1664355358"&gt;15565&lt;/key&gt;&lt;/foreign-keys&gt;&lt;ref-type name="Journal Article"&gt;17&lt;/ref-type&gt;&lt;contributors&gt;&lt;authors&gt;&lt;author&gt;Lu, Weisheng&lt;/author&gt;&lt;author&gt;Ye, Meng&lt;/author&gt;&lt;author&gt;Flanagan, Roger&lt;/author&gt;&lt;author&gt;Ye, Kunhui&lt;/author&gt;&lt;/authors&gt;&lt;/contributors&gt;&lt;titles&gt;&lt;title&gt;Corporate Social Responsibility Disclosures in International Construction Business: Trends and Prospects&lt;/title&gt;&lt;secondary-title&gt;Journal of Construction Engineering and Management&lt;/secondary-title&gt;&lt;/titles&gt;&lt;periodical&gt;&lt;full-title&gt;Journal of Construction Engineering and Management&lt;/full-title&gt;&lt;/periodical&gt;&lt;pages&gt;04015053&lt;/pages&gt;&lt;volume&gt;142&lt;/volume&gt;&lt;number&gt;1&lt;/number&gt;&lt;dates&gt;&lt;year&gt;2016&lt;/year&gt;&lt;pub-dates&gt;&lt;date&gt;2016/01/01&lt;/date&gt;&lt;/pub-dates&gt;&lt;/dates&gt;&lt;publisher&gt;American Society of Civil Engineers&lt;/publisher&gt;&lt;urls&gt;&lt;related-urls&gt;&lt;url&gt;https://doi.org/10.1061/(ASCE)CO.1943-7862.0001034&lt;/url&gt;&lt;/related-urls&gt;&lt;/urls&gt;&lt;electronic-resource-num&gt;https://doi.org/10.1061/(ASCE)CO.1943-7862.0001034&lt;/electronic-resource-num&gt;&lt;access-date&gt;2022/09/28&lt;/access-dat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szCs w:val="21"/>
                </w:rPr>
                <w:t>Lu et al. (2016) [16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Pr="00CB3C71" w:rsidRDefault="004A38E2">
            <w:pPr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</w:pPr>
            <w:r w:rsidRPr="00CB3C71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t xml:space="preserve">Corporate Social Responsibility Disclosures in International Construction Business: Trends and </w:t>
            </w:r>
            <w:r w:rsidRPr="00CB3C71">
              <w:rPr>
                <w:rFonts w:ascii="Times New Roman" w:eastAsia="等线" w:hAnsi="Times New Roman" w:cs="Times New Roman"/>
                <w:color w:val="000000"/>
                <w:sz w:val="22"/>
                <w:szCs w:val="21"/>
              </w:rPr>
              <w:lastRenderedPageBreak/>
              <w:t>Prospect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eneral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ix CSR performance indicators are proposed, including environment, society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or practices and human rights, product responsibility, information transparency, and economic indicators.</w:t>
            </w:r>
          </w:p>
        </w:tc>
      </w:tr>
      <w:tr w:rsidR="00845E6F">
        <w:trPr>
          <w:trHeight w:val="108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17" w:tooltip="Lin, 2017 #15552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Lin&lt;/Author&gt;&lt;Year&gt;2017&lt;/Year&gt;&lt;RecNum&gt;15552&lt;/RecNum&gt;&lt;DisplayText&gt;Lin et al. (2017) [17]&lt;/DisplayText&gt;&lt;record&gt;&lt;rec-number&gt;15552&lt;/rec-number&gt;&lt;foreign-keys&gt;&lt;key app="EN" db-id="ttzaeta080vs5se2a0sppew2rerpaxees5ar" timestamp="1663296063"&gt;15552&lt;/key&gt;&lt;/foreign-keys&gt;&lt;ref-type name="Journal Article"&gt;17&lt;/ref-type&gt;&lt;contributors&gt;&lt;authors&gt;&lt;author&gt;Lin, Xue&lt;/author&gt;&lt;author&gt;Ho, Christabel M. F.&lt;/author&gt;&lt;author&gt;Shen, Geoffrey Q. P.&lt;/author&gt;&lt;/authors&gt;&lt;/contributors&gt;&lt;titles&gt;&lt;title&gt;Who should take the responsibility? Stakeholders&amp;apos; power over social responsibility issues in construction projects&lt;/title&gt;&lt;secondary-title&gt;Journal of Cleaner Production&lt;/secondary-title&gt;&lt;/titles&gt;&lt;periodical&gt;&lt;full-title&gt;Journal of Cleaner Production&lt;/full-title&gt;&lt;/periodical&gt;&lt;pages&gt;318-329&lt;/pages&gt;&lt;volume&gt;154&lt;/volume&gt;&lt;keywords&gt;&lt;keyword&gt;Social responsibility&lt;/keyword&gt;&lt;keyword&gt;Stakeholder power&lt;/keyword&gt;&lt;keyword&gt;Two-mode network&lt;/keyword&gt;&lt;/keywords&gt;&lt;dates&gt;&lt;year&gt;2017&lt;/year&gt;&lt;pub-dates&gt;&lt;date&gt;2017/06/15/&lt;/date&gt;&lt;/pub-dates&gt;&lt;/dates&gt;&lt;isbn&gt;0959-6526&lt;/isbn&gt;&lt;urls&gt;&lt;related-urls&gt;&lt;url&gt;https://www.sciencedirect.com/science/article/pii/S0959652617307035&lt;/url&gt;&lt;/related-urls&gt;&lt;/urls&gt;&lt;electronic-resource-num&gt;https://doi.org/10.1016/j.jclepro.2017.04.007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Lin et al. (2017) [17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  <w:r w:rsidR="004A38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 should take the responsibility? Stakeholders' power over social responsibility issues in construction project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 social responsibilities of project fall in three project lifecycle stages and  seven dimensions: 1) organizational government, 2) human rights, 3) labor protection, 4) environment, 5) fair operation, 6) customer issues and 7) community involvement and development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18" w:tooltip="Lin, 2017 #15021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Lin&lt;/Author&gt;&lt;Year&gt;2017&lt;/Year&gt;&lt;RecNum&gt;15021&lt;/RecNum&gt;&lt;DisplayText&gt;Lin et al. (2017) [18]&lt;/DisplayText&gt;&lt;record&gt;&lt;rec-number&gt;15021&lt;/rec-number&gt;&lt;foreign-keys&gt;&lt;key app="EN" db-id="ttzaeta080vs5se2a0sppew2rerpaxees5ar" timestamp="1602664577"&gt;15021&lt;/key&gt;&lt;/foreign-keys&gt;&lt;ref-type name="Journal Article"&gt;17&lt;/ref-type&gt;&lt;contributors&gt;&lt;authors&gt;&lt;author&gt;Lin, Han&lt;/author&gt;&lt;author&gt;Zeng, Saixing&lt;/author&gt;&lt;author&gt;Ma, Hanyang&lt;/author&gt;&lt;author&gt;Zeng, Ruochen&lt;/author&gt;&lt;author&gt;Tam, Vivian W. Y&lt;/author&gt;&lt;/authors&gt;&lt;/contributors&gt;&lt;titles&gt;&lt;title&gt;An indicator system for evaluating megaproject social responsibility&lt;/title&gt;&lt;secondary-title&gt;International Journal of Project Management&lt;/secondary-title&gt;&lt;/titles&gt;&lt;periodical&gt;&lt;full-title&gt;International Journal of Project Management&lt;/full-title&gt;&lt;abbr-1&gt;Int. J. Proj. Manag.&lt;/abbr-1&gt;&lt;/periodical&gt;&lt;pages&gt;1415-1426&lt;/pages&gt;&lt;volume&gt;35&lt;/volume&gt;&lt;number&gt;7&lt;/number&gt;&lt;keywords&gt;&lt;keyword&gt;Social responsibility&lt;/keyword&gt;&lt;keyword&gt;Megaproject&lt;/keyword&gt;&lt;keyword&gt;Sustainability&lt;/keyword&gt;&lt;keyword&gt;Stakeholders&lt;/keyword&gt;&lt;keyword&gt;Assessment indicators&lt;/keyword&gt;&lt;/keywords&gt;&lt;dates&gt;&lt;year&gt;2017&lt;/year&gt;&lt;/dates&gt;&lt;urls&gt;&lt;/urls&gt;&lt;electronic-resource-num&gt;https://doi.org/10.1016/j.ijproman.2017.04.009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Lin et al. (2017) [18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 indicator system for evaluating megaproject social responsibil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sider the social responsibility of giant projects from the project and organizational level in combination with the perspective of stakeholders. It includes: economic responsibility, legal and regulatory responsibility, ethical and environmental responsibility, political responsibility, and social responsibility strategy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19" w:tooltip="Loosemore, 2017 #15166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Loosemore&lt;/Author&gt;&lt;Year&gt;2017&lt;/Year&gt;&lt;RecNum&gt;15166&lt;/RecNum&gt;&lt;DisplayText&gt;Loosemore et al. (2017) [19]&lt;/DisplayText&gt;&lt;record&gt;&lt;rec-number&gt;15166&lt;/rec-number&gt;&lt;foreign-keys&gt;&lt;key app="EN" db-id="ttzaeta080vs5se2a0sppew2rerpaxees5ar" timestamp="1602847556"&gt;15166&lt;/key&gt;&lt;/foreign-keys&gt;&lt;ref-type name="Journal Article"&gt;17&lt;/ref-type&gt;&lt;contributors&gt;&lt;authors&gt;&lt;author&gt;Loosemore, Martin&lt;/author&gt;&lt;author&gt;Lim, Benson Teck Heng&lt;/author&gt;&lt;/authors&gt;&lt;/contributors&gt;&lt;titles&gt;&lt;title&gt;Linking corporate social responsibility and organizational performance in the construction industry&lt;/title&gt;&lt;secondary-title&gt;Construction Management and Economics&lt;/secondary-title&gt;&lt;/titles&gt;&lt;periodical&gt;&lt;full-title&gt;Construction Management and Economics&lt;/full-title&gt;&lt;/periodical&gt;&lt;pages&gt;90-105&lt;/pages&gt;&lt;volume&gt;35&lt;/volume&gt;&lt;number&gt;3&lt;/number&gt;&lt;dates&gt;&lt;year&gt;2017&lt;/year&gt;&lt;/dates&gt;&lt;isbn&gt;0144-6193&lt;/isbn&gt;&lt;urls&gt;&lt;related-urls&gt;&lt;url&gt;https://doi.org/10.1080/01446193.2016.1242762&lt;/url&gt;&lt;/related-urls&gt;&lt;/urls&gt;&lt;electronic-resource-num&gt;https://doi.org/10.1080/01446193.2016.1242762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Loosemore et al. (2017) [19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king corporate social responsibility and organizational performance in the construction industr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stralia and New Zealand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R focus, workplace strategies, supply chain strategies, community engagement strategies, environmental strategies, perceived benefits of CSR.</w:t>
            </w:r>
          </w:p>
        </w:tc>
      </w:tr>
      <w:tr w:rsidR="00845E6F">
        <w:trPr>
          <w:trHeight w:val="108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hyperlink w:anchor="_ENREF_20" w:tooltip="Liao, 2017 #15175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Liao&lt;/Author&gt;&lt;Year&gt;2017&lt;/Year&gt;&lt;RecNum&gt;15175&lt;/RecNum&gt;&lt;DisplayText&gt;Liao et al. (2017) [20]&lt;/DisplayText&gt;&lt;record&gt;&lt;rec-number&gt;15175&lt;/rec-number&gt;&lt;foreign-keys&gt;&lt;key app="EN" db-id="ttzaeta080vs5se2a0sppew2rerpaxees5ar" timestamp="1602850238"&gt;15175&lt;/key&gt;&lt;/foreign-keys&gt;&lt;ref-type name="Journal Article"&gt;17&lt;/ref-type&gt;&lt;contributors&gt;&lt;authors&gt;&lt;author&gt;Liao, Pin Chao&lt;/author&gt;&lt;author&gt;Xia, Ni Ni&lt;/author&gt;&lt;author&gt;Wu, Chun Lin&lt;/author&gt;&lt;author&gt;Zhang, Xiao Ling&lt;/author&gt;&lt;author&gt;Yeh, Jui Lin&lt;/author&gt;&lt;/authors&gt;&lt;/contributors&gt;&lt;titles&gt;&lt;title&gt;Communicating the corporate social responsibility (CSR) of international contractors: Content analysis of CSR reporting&lt;/title&gt;&lt;secondary-title&gt;Journal of Cleaner Production&lt;/secondary-title&gt;&lt;/titles&gt;&lt;periodical&gt;&lt;full-title&gt;Journal of Cleaner Production&lt;/full-title&gt;&lt;/periodical&gt;&lt;pages&gt;327-336&lt;/pages&gt;&lt;volume&gt;156&lt;/volume&gt;&lt;keywords&gt;&lt;keyword&gt;Corporate social responsibility (CSR) communication&lt;/keyword&gt;&lt;keyword&gt;International contractors&lt;/keyword&gt;&lt;keyword&gt;Comparative study&lt;/keyword&gt;&lt;keyword&gt;Content analysis&lt;/keyword&gt;&lt;/keywords&gt;&lt;dates&gt;&lt;year&gt;2017&lt;/year&gt;&lt;pub-dates&gt;&lt;date&gt;2017/07/10/&lt;/date&gt;&lt;/pub-dates&gt;&lt;/dates&gt;&lt;isbn&gt;0959-6526&lt;/isbn&gt;&lt;urls&gt;&lt;related-urls&gt;&lt;url&gt;http://www.sciencedirect.com/science/article/pii/S0959652617307333&lt;/url&gt;&lt;/related-urls&gt;&lt;/urls&gt;&lt;electronic-resource-num&gt;https://doi.org/10.1016/j.jclepro.2017.04.027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Liao et al. (2017) [20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ommunicating the corporate social responsibility (CSR) of international contractors: Content analysis of CSR reportin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eneral (Asia, EU, US/Canada, and China)</w:t>
            </w:r>
          </w:p>
        </w:tc>
        <w:tc>
          <w:tcPr>
            <w:tcW w:w="24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hese dimensions include labor practices, the environment, fair operating practices, community involvement and development, human rights, shareholders’ rights, and organizational governance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hyperlink w:anchor="_ENREF_21" w:tooltip="Liao, 2018 #15541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Liao&lt;/Author&gt;&lt;Year&gt;2018&lt;/Year&gt;&lt;RecNum&gt;15541&lt;/RecNum&gt;&lt;DisplayText&gt;Liao et al. (2018) [21]&lt;/DisplayText&gt;&lt;record&gt;&lt;rec-number&gt;15541&lt;/rec-number&gt;&lt;foreign-keys&gt;&lt;key app="EN" db-id="ttzaeta080vs5se2a0sppew2rerpaxees5ar" timestamp="1661583501"&gt;15541&lt;/key&gt;&lt;/foreign-keys&gt;&lt;ref-type name="Journal Article"&gt;17&lt;/ref-type&gt;&lt;contributors&gt;&lt;authors&gt;&lt;author&gt;Liao, Pin-Chao&lt;/author&gt;&lt;author&gt;Shih, Yu-Nien&lt;/author&gt;&lt;author&gt;Wu, Chun-Lin&lt;/author&gt;&lt;author&gt;Zhang, Xiao-Ling&lt;/author&gt;&lt;author&gt;Wang, Yue&lt;/author&gt;&lt;/authors&gt;&lt;/contributors&gt;&lt;titles&gt;&lt;title&gt;Does corporate social performance pay back quickly? A longitudinal content analysis on international contractors&lt;/title&gt;&lt;secondary-title&gt;Journal of Cleaner Production&lt;/secondary-title&gt;&lt;/titles&gt;&lt;periodical&gt;&lt;full-title&gt;Journal of Cleaner Production&lt;/full-title&gt;&lt;/periodical&gt;&lt;pages&gt;1328-1337&lt;/pages&gt;&lt;volume&gt;170&lt;/volume&gt;&lt;keywords&gt;&lt;keyword&gt;Corporate social responsibility&lt;/keyword&gt;&lt;keyword&gt;Corporate social performance&lt;/keyword&gt;&lt;keyword&gt;Corporate financial performance&lt;/keyword&gt;&lt;keyword&gt;Content analysis&lt;/keyword&gt;&lt;keyword&gt;Semantic labeling&lt;/keyword&gt;&lt;keyword&gt;International contractors&lt;/keyword&gt;&lt;/keywords&gt;&lt;dates&gt;&lt;year&gt;2018&lt;/year&gt;&lt;pub-dates&gt;&lt;date&gt;2018/01/01/&lt;/date&gt;&lt;/pub-dates&gt;&lt;/dates&gt;&lt;isbn&gt;0959-6526&lt;/isbn&gt;&lt;urls&gt;&lt;related-urls&gt;&lt;url&gt;https://www.sciencedirect.com/science/article/pii/S0959652617322357&lt;/url&gt;&lt;/related-urls&gt;&lt;/urls&gt;&lt;electronic-resource-num&gt;https://doi.org/10.1016/j.jclepro.2017.09.230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Liao et al. (2018) [21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oes corporate social performance pay back quickly? A longitudinal content analysis on international contractor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eneral (Asia, EU, US/Canada, and China)</w:t>
            </w:r>
          </w:p>
        </w:tc>
        <w:tc>
          <w:tcPr>
            <w:tcW w:w="24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E6F" w:rsidRDefault="00845E6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45E6F">
        <w:trPr>
          <w:trHeight w:val="108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hyperlink w:anchor="_ENREF_22" w:tooltip="Loosemore, 2018 #9003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Loosemore&lt;/Author&gt;&lt;Year&gt;2018&lt;/Year&gt;&lt;RecNum&gt;9003&lt;/RecNum&gt;&lt;DisplayText&gt;Loosemore et al. (2018) [22]&lt;/DisplayText&gt;&lt;record&gt;&lt;rec-number&gt;9003&lt;/rec-number&gt;&lt;foreign-keys&gt;&lt;key app="EN" db-id="ttzaeta080vs5se2a0sppew2rerpaxees5ar" timestamp="1570958204"&gt;9003&lt;/key&gt;&lt;/foreign-keys&gt;&lt;ref-type name="Journal Article"&gt;17&lt;/ref-type&gt;&lt;contributors&gt;&lt;authors&gt;&lt;author&gt;Loosemore, M.&lt;/author&gt;&lt;author&gt;Lim, B. T. H.&lt;/author&gt;&lt;author&gt;Ling, F. Y. Y.&lt;/author&gt;&lt;author&gt;Zeng, H. Y.&lt;/author&gt;&lt;/authors&gt;&lt;/contributors&gt;&lt;titles&gt;&lt;title&gt;A comparison of corporate social responsibility practices in the Singapore, Australia and New Zealand construction industries&lt;/title&gt;&lt;secondary-title&gt;Journal of Cleaner Production&lt;/secondary-title&gt;&lt;/titles&gt;&lt;periodical&gt;&lt;full-title&gt;Journal of Cleaner Production&lt;/full-title&gt;&lt;/periodical&gt;&lt;pages&gt;149-159&lt;/pages&gt;&lt;volume&gt;190&lt;/volume&gt;&lt;dates&gt;&lt;year&gt;2018&lt;/year&gt;&lt;pub-dates&gt;&lt;date&gt;Jul&lt;/date&gt;&lt;/pub-dates&gt;&lt;/dates&gt;&lt;isbn&gt;0959-6526&lt;/isbn&gt;&lt;accession-num&gt;WOS:000433650600015&lt;/accession-num&gt;&lt;urls&gt;&lt;related-urls&gt;&lt;url&gt;&amp;lt;Go to ISI&amp;gt;://WOS:000433650600015&lt;/url&gt;&lt;/related-urls&gt;&lt;/urls&gt;&lt;electronic-resource-num&gt;https://doi.org/10.1016/j.jclepro.2018.04.157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Loosemore et al. (2018) [22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 comparison of corporate social responsibility practices in the Singapore, Australia and New Zealand construction industri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ingapore, Australia and New Zealand</w:t>
            </w:r>
          </w:p>
        </w:tc>
        <w:tc>
          <w:tcPr>
            <w:tcW w:w="24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SR leadership, vision and mission; CSR focus; environmental strategies; workplace strategies; supply chain strategies; community engagement strategies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hyperlink w:anchor="_ENREF_23" w:tooltip="Loosemore, 2018 #15151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Loosemore&lt;/Author&gt;&lt;Year&gt;2018&lt;/Year&gt;&lt;RecNum&gt;15151&lt;/RecNum&gt;&lt;DisplayText&gt;Loosemore et al. (2018) [23]&lt;/DisplayText&gt;&lt;record&gt;&lt;rec-number&gt;15151&lt;/rec-number&gt;&lt;foreign-keys&gt;&lt;key app="EN" db-id="ttzaeta080vs5se2a0sppew2rerpaxees5ar" timestamp="1602844895"&gt;15151&lt;/key&gt;&lt;/foreign-keys&gt;&lt;ref-type name="Journal Article"&gt;17&lt;/ref-type&gt;&lt;contributors&gt;&lt;authors&gt;&lt;author&gt;Loosemore, Martin&lt;/author&gt;&lt;author&gt;Lim, Benson Teck Heng&lt;/author&gt;&lt;/authors&gt;&lt;/contributors&gt;&lt;titles&gt;&lt;title&gt;Mapping corporate social responsibility strategies in the construction and engineering industry&lt;/title&gt;&lt;secondary-title&gt;Construction Management and Economics&lt;/secondary-title&gt;&lt;/titles&gt;&lt;periodical&gt;&lt;full-title&gt;Construction Management and Economics&lt;/full-title&gt;&lt;/periodical&gt;&lt;pages&gt;67-82&lt;/pages&gt;&lt;volume&gt;36&lt;/volume&gt;&lt;number&gt;2&lt;/number&gt;&lt;dates&gt;&lt;year&gt;2018&lt;/year&gt;&lt;/dates&gt;&lt;isbn&gt;0144-6193&lt;/isbn&gt;&lt;urls&gt;&lt;related-urls&gt;&lt;url&gt;https://doi.org/10.1080/01446193.2017.1326616&lt;/url&gt;&lt;/related-urls&gt;&lt;/urls&gt;&lt;electronic-resource-num&gt;https://doi.org/10.1080/01446193.2017.1326616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Loosemore et al. (2018) [23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apping corporate social responsibility strategies in the construction and engineering industr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ustralia and New Zealand</w:t>
            </w:r>
          </w:p>
        </w:tc>
        <w:tc>
          <w:tcPr>
            <w:tcW w:w="24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E6F" w:rsidRDefault="00845E6F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24" w:tooltip="Gao-Zeller, 2019 #17542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Gao-Zeller&lt;/Author&gt;&lt;Year&gt;2019&lt;/Year&gt;&lt;RecNum&gt;17542&lt;/RecNum&gt;&lt;DisplayText&gt;Gao-Zeller et al. (2019) [24]&lt;/DisplayText&gt;&lt;record&gt;&lt;rec-number&gt;17542&lt;/rec-number&gt;&lt;foreign-keys&gt;&lt;key app="EN" db-id="ttzaeta080vs5se2a0sppew2rerpaxees5ar" timestamp="1673444703"&gt;17542&lt;/key&gt;&lt;/foreign-keys&gt;&lt;ref-type name="Journal Article"&gt;17&lt;/ref-type&gt;&lt;contributors&gt;&lt;authors&gt;&lt;author&gt;Gao-Zeller, X. J.&lt;/author&gt;&lt;author&gt;Li, X. D.&lt;/author&gt;&lt;author&gt;Yang, F.&lt;/author&gt;&lt;author&gt;Zhu, W. N.&lt;/author&gt;&lt;/authors&gt;&lt;/contributors&gt;&lt;titles&gt;&lt;title&gt;Driving Mechanism of CSR Strategy in Chinese Construction Companies based on Neo-Institutional Theory&lt;/title&gt;&lt;secondary-title&gt;KSCE JOURNAL OF CIVIL ENGINEERING&lt;/secondary-title&gt;&lt;/titles&gt;&lt;periodical&gt;&lt;full-title&gt;KSCE Journal of Civil Engineering&lt;/full-title&gt;&lt;/periodical&gt;&lt;pages&gt;1939-1951&lt;/pages&gt;&lt;volume&gt;23&lt;/volume&gt;&lt;number&gt;5&lt;/number&gt;&lt;dates&gt;&lt;year&gt;2019&lt;/year&gt;&lt;pub-dates&gt;&lt;date&gt;MAY&lt;/date&gt;&lt;/pub-dates&gt;&lt;/dates&gt;&lt;isbn&gt;1226-7988&amp;#xD;1976-3808&lt;/isbn&gt;&lt;accession-num&gt;WOS:000464842700004&lt;/accession-num&gt;&lt;urls&gt;&lt;/urls&gt;&lt;electronic-resource-num&gt;https://doi.org/10.1007/s12205-019-0989-y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Gao-Zeller et al. (2019) [24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riving Mechanism of CSR Strategy in Chinese Construction Companies based on Neo-Institutional Theor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he CSR strategies for huge Chinese construction corporations (HCCCs) can be divided into four categories: environmental protection, fair competition, community participation and employee protection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82DA3" w:rsidP="00482D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hyperlink w:anchor="_ENREF_25" w:tooltip="Li, 2019 #18542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Li&lt;/Author&gt;&lt;Year&gt;2019&lt;/Year&gt;&lt;RecNum&gt;18542&lt;/RecNum&gt;&lt;DisplayText&gt;Li et al. (2019) [25]&lt;/DisplayText&gt;&lt;record&gt;&lt;rec-number&gt;18542&lt;/rec-number&gt;&lt;foreign-keys&gt;&lt;key app="EN" db-id="ttzaeta080vs5se2a0sppew2rerpaxees5ar" timestamp="1673444726"&gt;18542&lt;/key&gt;&lt;/foreign-keys&gt;&lt;ref-type name="Journal Article"&gt;17&lt;/ref-type&gt;&lt;contributors&gt;&lt;authors&gt;&lt;author&gt;Li, X.&lt;/author&gt;&lt;author&gt;Gao-Zeller, X.&lt;/author&gt;&lt;author&gt;Rizzuto, T. E.&lt;/author&gt;&lt;author&gt;Yang, F.&lt;/author&gt;&lt;/authors&gt;&lt;/contributors&gt;&lt;titles&gt;&lt;title&gt;Institutional pressures on corporate social responsibility strategy in construction corporations: The role of internal motivations&lt;/title&gt;&lt;secondary-title&gt;Corporate Social Responsibility and Environmental Management&lt;/secondary-title&gt;&lt;/titles&gt;&lt;periodical&gt;&lt;full-title&gt;Corporate Social Responsibility and Environmental Management&lt;/full-title&gt;&lt;/periodical&gt;&lt;pages&gt;721-740&lt;/pages&gt;&lt;volume&gt;26&lt;/volume&gt;&lt;number&gt;4&lt;/number&gt;&lt;keywords&gt;&lt;keyword&gt;construction corporations&lt;/keyword&gt;&lt;keyword&gt;corporate social responsibility&lt;/keyword&gt;&lt;keyword&gt;institutional pressures&lt;/keyword&gt;&lt;keyword&gt;internal motivations&lt;/keyword&gt;&lt;/keywords&gt;&lt;dates&gt;&lt;year&gt;2019&lt;/year&gt;&lt;/dates&gt;&lt;publisher&gt;John Wiley and Sons Ltd&lt;/publisher&gt;&lt;isbn&gt;15353958 (ISSN)&lt;/isbn&gt;&lt;work-type&gt;Article&lt;/work-type&gt;&lt;urls&gt;&lt;related-urls&gt;&lt;url&gt;https://www.scopus.com/inward/record.uri?eid=2-s2.0-85060764408&amp;amp;doi=10.1002%2fcsr.1713&amp;amp;partnerID=40&amp;amp;md5=ca3f594877af78955a6200e7107f3abe&lt;/url&gt;&lt;/related-urls&gt;&lt;/urls&gt;&lt;electronic-resource-num&gt;https://doi.org/10.1002/csr.1713&lt;/electronic-resource-num&gt;&lt;remote-database-name&gt;Scopus&lt;/remote-database-nam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Li et al. (2019) [25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stitutional pressures on corporate social responsibility strategy in construction corporations: The role of internal motivation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SR strategies scale for huge Chinese construction corporations (HCCCs) includes four dimensions (i.e., environmental protection, fair competition, community participation, and employee protection) and 23 items.</w:t>
            </w:r>
          </w:p>
        </w:tc>
      </w:tr>
      <w:tr w:rsidR="00845E6F">
        <w:trPr>
          <w:trHeight w:val="108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hyperlink w:anchor="_ENREF_26" w:tooltip="Zhang, 2019 #15138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Zhang&lt;/Author&gt;&lt;Year&gt;2019&lt;/Year&gt;&lt;RecNum&gt;15138&lt;/RecNum&gt;&lt;DisplayText&gt;Zhang et al. (2019) [26]&lt;/DisplayText&gt;&lt;record&gt;&lt;rec-number&gt;15138&lt;/rec-number&gt;&lt;foreign-keys&gt;&lt;key app="EN" db-id="ttzaeta080vs5se2a0sppew2rerpaxees5ar" timestamp="1602834967"&gt;15138&lt;/key&gt;&lt;/foreign-keys&gt;&lt;ref-type name="Journal Article"&gt;17&lt;/ref-type&gt;&lt;contributors&gt;&lt;authors&gt;&lt;author&gt;Zhang, Qian&lt;/author&gt;&lt;author&gt;Oo, Bee Lan&lt;/author&gt;&lt;author&gt;Lim, Benson Teck Heng&lt;/author&gt;&lt;/authors&gt;&lt;/contributors&gt;&lt;titles&gt;&lt;title&gt;Drivers, motivations, and barriers to the implementation of corporate social responsibility practices by construction enterprise: A review&lt;/title&gt;&lt;secondary-title&gt;Journal of Cleaner Production&lt;/secondary-title&gt;&lt;/titles&gt;&lt;periodical&gt;&lt;full-title&gt;Journal of Cleaner Production&lt;/full-title&gt;&lt;/periodical&gt;&lt;pages&gt;563-584&lt;/pages&gt;&lt;volume&gt;210&lt;/volume&gt;&lt;keywords&gt;&lt;keyword&gt;Corporate social responsibility&lt;/keyword&gt;&lt;keyword&gt;Drivers&lt;/keyword&gt;&lt;keyword&gt;Motivations&lt;/keyword&gt;&lt;keyword&gt;Barriers&lt;/keyword&gt;&lt;keyword&gt;Construction enterprises&lt;/keyword&gt;&lt;keyword&gt;Construction industry&lt;/keyword&gt;&lt;/keywords&gt;&lt;dates&gt;&lt;year&gt;2019&lt;/year&gt;&lt;pub-dates&gt;&lt;date&gt;2019/02/10/&lt;/date&gt;&lt;/pub-dates&gt;&lt;/dates&gt;&lt;isbn&gt;0959-6526&lt;/isbn&gt;&lt;urls&gt;&lt;related-urls&gt;&lt;url&gt;http://www.sciencedirect.com/science/article/pii/S0959652618334516&lt;/url&gt;&lt;/related-urls&gt;&lt;/urls&gt;&lt;electronic-resource-num&gt;https://doi.org/10.1016/j.jclepro.2018.11.050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Zhang et al. (2019) [26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rivers, motivations, and barriers to the implementation of corporate social responsibility practices by construction enterprises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 review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practices of CSR include: shareholder interests, environment preservation, well-being of local community, employee interests, customer interests, supplier or partner interests, government commitment, fair operation and competition, NGO practices, and CSR institutional arrangement.</w:t>
            </w:r>
          </w:p>
        </w:tc>
      </w:tr>
      <w:tr w:rsidR="00845E6F">
        <w:trPr>
          <w:trHeight w:val="54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27" w:tooltip="Xie, 2020 #15265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Xie&lt;/Author&gt;&lt;Year&gt;2020&lt;/Year&gt;&lt;RecNum&gt;15265&lt;/RecNum&gt;&lt;DisplayText&gt;Xie et al. (2020) [27]&lt;/DisplayText&gt;&lt;record&gt;&lt;rec-number&gt;15265&lt;/rec-number&gt;&lt;foreign-keys&gt;&lt;key app="EN" db-id="ttzaeta080vs5se2a0sppew2rerpaxees5ar" timestamp="1611839092"&gt;15265&lt;/key&gt;&lt;/foreign-keys&gt;&lt;ref-type name="Journal Article"&gt;17&lt;/ref-type&gt;&lt;contributors&gt;&lt;authors&gt;&lt;author&gt;Xie, Linlin&lt;/author&gt;&lt;author&gt;Xu, Ting&lt;/author&gt;&lt;author&gt;Le, Yun&lt;/author&gt;&lt;author&gt;Chen, Qing&lt;/author&gt;&lt;author&gt;Xia, Bo&lt;/author&gt;&lt;author&gt;Skitmore, Martin&lt;/author&gt;&lt;/authors&gt;&lt;secondary-authors&gt;&lt;author&gt;Zhao, Dong&lt;/author&gt;&lt;/secondary-authors&gt;&lt;/contributors&gt;&lt;titles&gt;&lt;title&gt;Understanding the CSR awareness of large construction enterprises in China&lt;/title&gt;&lt;secondary-title&gt;Advances in Civil Engineering&lt;/secondary-title&gt;&lt;/titles&gt;&lt;periodical&gt;&lt;full-title&gt;Advances in Civil Engineering&lt;/full-title&gt;&lt;/periodical&gt;&lt;pages&gt;8866511&lt;/pages&gt;&lt;volume&gt;2020&lt;/volume&gt;&lt;dates&gt;&lt;year&gt;2020&lt;/year&gt;&lt;pub-dates&gt;&lt;date&gt;2020/11/26&lt;/date&gt;&lt;/pub-dates&gt;&lt;/dates&gt;&lt;publisher&gt;Hindawi&lt;/publisher&gt;&lt;isbn&gt;1687-8086&lt;/isbn&gt;&lt;urls&gt;&lt;related-urls&gt;&lt;url&gt;https://doi.org/10.1155/2020/8866511&lt;/url&gt;&lt;/related-urls&gt;&lt;/urls&gt;&lt;electronic-resource-num&gt;https://doi.org/10.1155/2020/8866511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Xie et al. (2020) [27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standing the CSR awareness of large construction enterprises in Chin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porate governance, environmental management, employee health and safety, economic responsibility, community engagement.</w:t>
            </w:r>
          </w:p>
        </w:tc>
      </w:tr>
      <w:tr w:rsidR="00845E6F">
        <w:trPr>
          <w:trHeight w:val="54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28" w:tooltip="Velychko, 2020 #17603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Velychko&lt;/Author&gt;&lt;Year&gt;2020&lt;/Year&gt;&lt;RecNum&gt;17603&lt;/RecNum&gt;&lt;DisplayText&gt;Velychko et al. (2020) [28]&lt;/DisplayText&gt;&lt;record&gt;&lt;rec-number&gt;17603&lt;/rec-number&gt;&lt;foreign-keys&gt;&lt;key app="EN" db-id="ttzaeta080vs5se2a0sppew2rerpaxees5ar" timestamp="1673444703"&gt;17603&lt;/key&gt;&lt;/foreign-keys&gt;&lt;ref-type name="Journal Article"&gt;17&lt;/ref-type&gt;&lt;contributors&gt;&lt;authors&gt;&lt;author&gt;Velychko, V.&lt;/author&gt;&lt;author&gt;Prunenko, D.&lt;/author&gt;&lt;author&gt;Grytskov, E.&lt;/author&gt;&lt;/authors&gt;&lt;/contributors&gt;&lt;titles&gt;&lt;title&gt;Corporate Social Responsibility in The System of Interaction Between Stakeholders of Construction Enterprises&lt;/title&gt;&lt;secondary-title&gt;Baltic Journal of Economic Studies&lt;/secondary-title&gt;&lt;/titles&gt;&lt;periodical&gt;&lt;full-title&gt;BALTIC JOURNAL OF ECONOMIC STUDIES&lt;/full-title&gt;&lt;/periodical&gt;&lt;pages&gt;64-72&lt;/pages&gt;&lt;volume&gt;6&lt;/volume&gt;&lt;number&gt;5&lt;/number&gt;&lt;dates&gt;&lt;year&gt;2020&lt;/year&gt;&lt;/dates&gt;&lt;isbn&gt;2256-0742&amp;#xD;2256-0963&lt;/isbn&gt;&lt;accession-num&gt;WOS:000619581000008&lt;/accession-num&gt;&lt;urls&gt;&lt;/urls&gt;&lt;electronic-resource-num&gt;https://doi.org/10.30525/2256-0742/2020-6-5-64-72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Velychko et al. (2020) [28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orporate social responsibility in the system of interaction between stakeholders of construction enterpris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eneral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he indicators of CSR assessment are formed, considering the level of interaction with stakeholders, including 30 items.</w:t>
            </w: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29" w:tooltip="Ye, 2020 #15169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Ye&lt;/Author&gt;&lt;Year&gt;2020&lt;/Year&gt;&lt;RecNum&gt;15169&lt;/RecNum&gt;&lt;DisplayText&gt;Ye et al. (2020) [29]&lt;/DisplayText&gt;&lt;record&gt;&lt;rec-number&gt;15169&lt;/rec-number&gt;&lt;foreign-keys&gt;&lt;key app="EN" db-id="ttzaeta080vs5se2a0sppew2rerpaxees5ar" timestamp="1602849175"&gt;15169&lt;/key&gt;&lt;/foreign-keys&gt;&lt;ref-type name="Journal Article"&gt;17&lt;/ref-type&gt;&lt;contributors&gt;&lt;authors&gt;&lt;author&gt;Ye, Meng&lt;/author&gt;&lt;author&gt;Lu, Weisheng&lt;/author&gt;&lt;author&gt;Flanagan, Roger&lt;/author&gt;&lt;author&gt;Chau, Kwong Wing&lt;/author&gt;&lt;/authors&gt;&lt;/contributors&gt;&lt;titles&gt;&lt;title&gt;Corporate social responsibility &amp;apos;glocalisation&amp;apos;: Evidence from the international construction business&lt;/title&gt;&lt;secondary-title&gt;Corporate Social Responsibility &amp;amp; Environmental Management&lt;/secondary-title&gt;&lt;/titles&gt;&lt;pages&gt;655-669&lt;/pages&gt;&lt;volume&gt;27&lt;/volume&gt;&lt;number&gt;2&lt;/number&gt;&lt;keywords&gt;&lt;keyword&gt;corporate social responsibility (CSR)&lt;/keyword&gt;&lt;keyword&gt;glocalisation&lt;/keyword&gt;&lt;keyword&gt;international construction&lt;/keyword&gt;&lt;keyword&gt;sustainable development&lt;/keyword&gt;&lt;/keywords&gt;&lt;dates&gt;&lt;year&gt;2020&lt;/year&gt;&lt;/dates&gt;&lt;urls&gt;&lt;/urls&gt;&lt;electronic-resource-num&gt;https://doi.org/10.1002/csr.1831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Ye et al. (2020) [29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porate social responsibility “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calisati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”: Evidence from the international construction busines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nomic initiatives, labor practice, product responsibility, social initiatives, human rights, environmental initiatives.</w:t>
            </w:r>
          </w:p>
        </w:tc>
      </w:tr>
      <w:tr w:rsidR="00845E6F">
        <w:trPr>
          <w:trHeight w:val="108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30" w:tooltip="Wang, 2020 #15105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Wang&lt;/Author&gt;&lt;Year&gt;2020&lt;/Year&gt;&lt;RecNum&gt;15105&lt;/RecNum&gt;&lt;DisplayText&gt;Wang et al. (2020) [30]&lt;/DisplayText&gt;&lt;record&gt;&lt;rec-number&gt;15105&lt;/rec-number&gt;&lt;foreign-keys&gt;&lt;key app="EN" db-id="ttzaeta080vs5se2a0sppew2rerpaxees5ar" timestamp="1602729532"&gt;15105&lt;/key&gt;&lt;/foreign-keys&gt;&lt;ref-type name="Journal Article"&gt;17&lt;/ref-type&gt;&lt;contributors&gt;&lt;authors&gt;&lt;author&gt;Wang, L.&lt;/author&gt;&lt;author&gt;Zhang, P.&lt;/author&gt;&lt;author&gt;Ma, L.&lt;/author&gt;&lt;author&gt;Cong, X.&lt;/author&gt;&lt;author&gt;Skibniewski, M. J.&lt;/author&gt;&lt;/authors&gt;&lt;/contributors&gt;&lt;titles&gt;&lt;title&gt;Developing a corporate social responsibility framework for sustainable construction using partial least squares structural equation modeling&lt;/title&gt;&lt;secondary-title&gt;Technological and Economic Development of Economy&lt;/secondary-title&gt;&lt;/titles&gt;&lt;periodical&gt;&lt;full-title&gt;TECHNOLOGICAL AND ECONOMIC DEVELOPMENT OF ECONOMY&lt;/full-title&gt;&lt;/periodical&gt;&lt;pages&gt;186-212&lt;/pages&gt;&lt;volume&gt;26&lt;/volume&gt;&lt;number&gt;1&lt;/number&gt;&lt;dates&gt;&lt;year&gt;2020&lt;/year&gt;&lt;/dates&gt;&lt;urls&gt;&lt;/urls&gt;&lt;electronic-resource-num&gt;https://doi.org/10.3846/tede.2020.11263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Wang et al. (2020) [30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veloping a corporate social responsibility framework for sustainable construction using partial least squares structural equation modelin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ral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conceptual CSR framework is based on the five aspects of sustainable construction: economic, environmental, social, stakeholders, and health and safety.</w:t>
            </w:r>
          </w:p>
        </w:tc>
      </w:tr>
      <w:tr w:rsidR="00845E6F">
        <w:trPr>
          <w:trHeight w:val="135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w:anchor="_ENREF_31" w:tooltip="Guo, 2021 #15537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Guo&lt;/Author&gt;&lt;Year&gt;2021&lt;/Year&gt;&lt;RecNum&gt;15537&lt;/RecNum&gt;&lt;DisplayText&gt;Guo et al. (2021) [31]&lt;/DisplayText&gt;&lt;record&gt;&lt;rec-number&gt;15537&lt;/rec-number&gt;&lt;foreign-keys&gt;&lt;key app="EN" db-id="ttzaeta080vs5se2a0sppew2rerpaxees5ar" timestamp="1661173556"&gt;15537&lt;/key&gt;&lt;/foreign-keys&gt;&lt;ref-type name="Journal Article"&gt;17&lt;/ref-type&gt;&lt;contributors&gt;&lt;authors&gt;&lt;author&gt;Guo, Hui&lt;/author&gt;&lt;author&gt;Lu, Weisheng&lt;/author&gt;&lt;/authors&gt;&lt;/contributors&gt;&lt;titles&gt;&lt;title&gt;The inverse U-shaped relationship between corporate social responsibility and competitiveness: Evidence from Chinese international construction companies&lt;/title&gt;&lt;secondary-title&gt;Journal of Cleaner Production&lt;/secondary-title&gt;&lt;/titles&gt;&lt;periodical&gt;&lt;full-title&gt;Journal of Cleaner Production&lt;/full-title&gt;&lt;/periodical&gt;&lt;pages&gt;126374&lt;/pages&gt;&lt;volume&gt;295&lt;/volume&gt;&lt;keywords&gt;&lt;keyword&gt;Corporate social responsibility&lt;/keyword&gt;&lt;keyword&gt;Corporate social performance&lt;/keyword&gt;&lt;keyword&gt;Competitiveness&lt;/keyword&gt;&lt;keyword&gt;International construction&lt;/keyword&gt;&lt;keyword&gt;China&lt;/keyword&gt;&lt;/keywords&gt;&lt;dates&gt;&lt;year&gt;2021&lt;/year&gt;&lt;pub-dates&gt;&lt;date&gt;2021/05/01/&lt;/date&gt;&lt;/pub-dates&gt;&lt;/dates&gt;&lt;isbn&gt;0959-6526&lt;/isbn&gt;&lt;urls&gt;&lt;related-urls&gt;&lt;url&gt;https://www.sciencedirect.com/science/article/pii/S0959652621005941&lt;/url&gt;&lt;/related-urls&gt;&lt;/urls&gt;&lt;electronic-resource-num&gt;https://doi.org/10.1016/j.jclepro.2021.126374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Guo et al. (2021) [31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inverse U-shaped relationship between corporate social responsibility and competitiveness: Evidence from Chinese international construction compani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ve categories to evaluate a corporate social performance: 1) shareholders, 2) employees, 3) suppliers, clients, and consumers, 4) environment, and 5) community.</w:t>
            </w:r>
          </w:p>
        </w:tc>
      </w:tr>
      <w:tr w:rsidR="00845E6F">
        <w:trPr>
          <w:trHeight w:val="108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hyperlink w:anchor="_ENREF_32" w:tooltip="Zhang, 2021 #15409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Zhang&lt;/Author&gt;&lt;Year&gt;2021&lt;/Year&gt;&lt;RecNum&gt;15409&lt;/RecNum&gt;&lt;DisplayText&gt;Zhang et al. (2021) [32]&lt;/DisplayText&gt;&lt;record&gt;&lt;rec-number&gt;15409&lt;/rec-number&gt;&lt;foreign-keys&gt;&lt;key app="EN" db-id="ttzaeta080vs5se2a0sppew2rerpaxees5ar" timestamp="1635516366"&gt;15409&lt;/key&gt;&lt;/foreign-keys&gt;&lt;ref-type name="Journal Article"&gt;17&lt;/ref-type&gt;&lt;contributors&gt;&lt;authors&gt;&lt;author&gt;Zhang, Qian&lt;/author&gt;&lt;author&gt;Lan Oo, Bee&lt;/author&gt;&lt;author&gt;Lim Benson Teck, Heng&lt;/author&gt;&lt;/authors&gt;&lt;/contributors&gt;&lt;titles&gt;&lt;title&gt;Mapping Perceptions and Implementation of Corporate Social Responsibility for Construction Firms via Importance–Performance Analysis: Paths of Improvement&lt;/title&gt;&lt;secondary-title&gt;Journal of Management in Engineering&lt;/secondary-title&gt;&lt;/titles&gt;&lt;periodical&gt;&lt;full-title&gt;Journal of Management in Engineering&lt;/full-title&gt;&lt;/periodical&gt;&lt;pages&gt;04021061&lt;/pages&gt;&lt;volume&gt;37&lt;/volume&gt;&lt;number&gt;6&lt;/number&gt;&lt;dates&gt;&lt;year&gt;2021&lt;/year&gt;&lt;pub-dates&gt;&lt;date&gt;2021/11/01&lt;/date&gt;&lt;/pub-dates&gt;&lt;/dates&gt;&lt;publisher&gt;American Society of Civil Engineers&lt;/publisher&gt;&lt;urls&gt;&lt;related-urls&gt;&lt;url&gt;https://doi.org/10.1061/(ASCE)ME.1943-5479.0000954&lt;/url&gt;&lt;/related-urls&gt;&lt;/urls&gt;&lt;electronic-resource-num&gt;https://doi.org/10.1061/(ASCE)ME.1943-5479.0000954&lt;/electronic-resource-num&gt;&lt;access-date&gt;2021/10/29&lt;/access-dat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Zhang et al. (2021) [32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apping Perceptions and Implementation of Corporate Social Responsibility for Construction Firms via Importance–Performance Analysis: Paths of Improvemen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4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onstruction firms’ CSR practices can be conceptualized and categorized into nine different dimensions: 1) shareholders’ interests; 2) environmental preservation; 3) the well-being of local communities and the public; 4) customers’ interests; 5) employees’ interests; 6) suppliers’ and partners’ interests; 7) government commitment and industry development; 8) fair operation and competition; and 9) CSR institutional arrangement.</w:t>
            </w:r>
          </w:p>
        </w:tc>
      </w:tr>
      <w:tr w:rsidR="00845E6F">
        <w:trPr>
          <w:trHeight w:val="135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hyperlink w:anchor="_ENREF_33" w:tooltip="Zhang, 2022 #15547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Zhang&lt;/Author&gt;&lt;Year&gt;2022&lt;/Year&gt;&lt;RecNum&gt;15547&lt;/RecNum&gt;&lt;DisplayText&gt;Zhang et al. (2022) [33]&lt;/DisplayText&gt;&lt;record&gt;&lt;rec-number&gt;15547&lt;/rec-number&gt;&lt;foreign-keys&gt;&lt;key app="EN" db-id="ttzaeta080vs5se2a0sppew2rerpaxees5ar" timestamp="1662445830"&gt;15547&lt;/key&gt;&lt;/foreign-keys&gt;&lt;ref-type name="Journal Article"&gt;17&lt;/ref-type&gt;&lt;contributors&gt;&lt;authors&gt;&lt;author&gt;Zhang, Qian&lt;/author&gt;&lt;author&gt;Oo, Bee Lan&lt;/author&gt;&lt;author&gt;Lim, Benson Teck-Heng&lt;/author&gt;&lt;/authors&gt;&lt;/contributors&gt;&lt;titles&gt;&lt;title&gt;Key practices and impact factors of corporate social responsibility implementation: Evidence from construction firms&lt;/title&gt;&lt;secondary-title&gt;Engineering, Construction and Architectural Management&lt;/secondary-title&gt;&lt;/titles&gt;&lt;periodical&gt;&lt;full-title&gt;Engineering, Construction and Architectural Management&lt;/full-title&gt;&lt;/periodical&gt;&lt;volume&gt;ahead-of-print&lt;/volume&gt;&lt;number&gt;ahead-of-print&lt;/number&gt;&lt;dates&gt;&lt;year&gt;2022&lt;/year&gt;&lt;/dates&gt;&lt;publisher&gt;Emerald Publishing Limited&lt;/publisher&gt;&lt;isbn&gt;0969-9988&lt;/isbn&gt;&lt;urls&gt;&lt;related-urls&gt;&lt;url&gt;https://doi.org/10.1108/ECAM-11-2020-0973&lt;/url&gt;&lt;/related-urls&gt;&lt;/urls&gt;&lt;electronic-resource-num&gt;https://doi.org/10.1108/ECAM-11-2020-0973&lt;/electronic-resource-num&gt;&lt;access-date&gt;2022/09/06&lt;/access-dat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Zhang et al. (2022) [33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Key practices and impact factors of corporate social responsibility implementation: Evidence from construction firm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4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45E6F" w:rsidRDefault="00845E6F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845E6F">
        <w:trPr>
          <w:trHeight w:val="108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hyperlink w:anchor="_ENREF_34" w:tooltip="Zhang, 2022 #15564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Zhang&lt;/Author&gt;&lt;Year&gt;2022&lt;/Year&gt;&lt;RecNum&gt;15564&lt;/RecNum&gt;&lt;DisplayText&gt;Zhang et al. (2022) [34]&lt;/DisplayText&gt;&lt;record&gt;&lt;rec-number&gt;15564&lt;/rec-number&gt;&lt;foreign-keys&gt;&lt;key app="EN" db-id="ttzaeta080vs5se2a0sppew2rerpaxees5ar" timestamp="1664352055"&gt;15564&lt;/key&gt;&lt;/foreign-keys&gt;&lt;ref-type name="Journal Article"&gt;17&lt;/ref-type&gt;&lt;contributors&gt;&lt;authors&gt;&lt;author&gt;Zhang, Qian&lt;/author&gt;&lt;author&gt;Oo, Bee Lan&lt;/author&gt;&lt;author&gt;Lim, Benson Teck-Heng&lt;/author&gt;&lt;/authors&gt;&lt;/contributors&gt;&lt;titles&gt;&lt;title&gt;Modeling influence mechanism of factors on corporate social responsibility implementation: evidence from Chinese construction firms&lt;/title&gt;&lt;secondary-title&gt;Engineering, Construction and Architectural Management&lt;/secondary-title&gt;&lt;/titles&gt;&lt;periodical&gt;&lt;full-title&gt;Engineering, Construction and Architectural Management&lt;/full-title&gt;&lt;/periodical&gt;&lt;volume&gt;ahead-of-print&lt;/volume&gt;&lt;number&gt;ahead-of-print&lt;/number&gt;&lt;dates&gt;&lt;year&gt;2022&lt;/year&gt;&lt;/dates&gt;&lt;publisher&gt;Emerald Publishing Limited&lt;/publisher&gt;&lt;isbn&gt;0969-9988&lt;/isbn&gt;&lt;urls&gt;&lt;related-urls&gt;&lt;url&gt;https://doi.org/10.1108/ECAM-07-2021-0603&lt;/url&gt;&lt;/related-urls&gt;&lt;/urls&gt;&lt;electronic-resource-num&gt;https://doi.org/10.1108/ECAM-07-2021-0603&lt;/electronic-resource-num&gt;&lt;access-date&gt;2022/09/28&lt;/access-date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Zhang et al. (2022) [34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odeling influence mechanism of factors on corporate social responsibility implementation: evidence from Chinese construction firms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4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45E6F" w:rsidRDefault="00845E6F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845E6F">
        <w:trPr>
          <w:trHeight w:val="108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hyperlink w:anchor="_ENREF_35" w:tooltip="Zhang, 2022 #15543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Zhang&lt;/Author&gt;&lt;Year&gt;2022&lt;/Year&gt;&lt;RecNum&gt;15543&lt;/RecNum&gt;&lt;DisplayText&gt;Zhang et al. (2022) [35]&lt;/DisplayText&gt;&lt;record&gt;&lt;rec-number&gt;15543&lt;/rec-number&gt;&lt;foreign-keys&gt;&lt;key app="EN" db-id="ttzaeta080vs5se2a0sppew2rerpaxees5ar" timestamp="1662380453"&gt;15543&lt;/key&gt;&lt;/foreign-keys&gt;&lt;ref-type name="Journal Article"&gt;17&lt;/ref-type&gt;&lt;contributors&gt;&lt;authors&gt;&lt;author&gt;Zhang, Qian&lt;/author&gt;&lt;author&gt;Oo, Bee Lan&lt;/author&gt;&lt;author&gt;Lim, Benson Teck Heng&lt;/author&gt;&lt;/authors&gt;&lt;/contributors&gt;&lt;titles&gt;&lt;title&gt;Linking corporate social responsibility (CSR) practices and organizational performance in the construction industry: A resource collaboration network&lt;/title&gt;&lt;secondary-title&gt;Resources, Conservation and Recycling&lt;/secondary-title&gt;&lt;/titles&gt;&lt;periodical&gt;&lt;full-title&gt;Resources, Conservation and Recycling&lt;/full-title&gt;&lt;/periodical&gt;&lt;pages&gt;106113&lt;/pages&gt;&lt;volume&gt;179&lt;/volume&gt;&lt;keywords&gt;&lt;keyword&gt;Corporate social responsibility&lt;/keyword&gt;&lt;keyword&gt;Organizational performance&lt;/keyword&gt;&lt;keyword&gt;Perceived benefit&lt;/keyword&gt;&lt;keyword&gt;Practices&lt;/keyword&gt;&lt;keyword&gt;Sustainable development&lt;/keyword&gt;&lt;keyword&gt;Construction industry&lt;/keyword&gt;&lt;keyword&gt;SNA&lt;/keyword&gt;&lt;keyword&gt;Construction firms&lt;/keyword&gt;&lt;/keywords&gt;&lt;dates&gt;&lt;year&gt;2022&lt;/year&gt;&lt;pub-dates&gt;&lt;date&gt;2022/04/01/&lt;/date&gt;&lt;/pub-dates&gt;&lt;/dates&gt;&lt;isbn&gt;0921-3449&lt;/isbn&gt;&lt;urls&gt;&lt;related-urls&gt;&lt;url&gt;https://www.sciencedirect.com/science/article/pii/S0921344921007217&lt;/url&gt;&lt;/related-urls&gt;&lt;/urls&gt;&lt;electronic-resource-num&gt;https://doi.org/10.1016/j.resconrec.2021.106113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Zhang et al. (2022) [35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inking corporate social responsibility (CSR) practices and organizational performance in the construction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industry: A resource collaboration network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China</w:t>
            </w:r>
          </w:p>
        </w:tc>
        <w:tc>
          <w:tcPr>
            <w:tcW w:w="24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45E6F" w:rsidRDefault="00845E6F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845E6F">
        <w:trPr>
          <w:trHeight w:val="81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82DA3" w:rsidP="00482DA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hyperlink w:anchor="_ENREF_36" w:tooltip="Zhang, 2022 #15563" w:history="1"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instrText xml:space="preserve"> ADDIN EN.CITE &lt;EndNote&gt;&lt;Cite AuthorYear="1"&gt;&lt;Author&gt;Zhang&lt;/Author&gt;&lt;Year&gt;2022&lt;/Year&gt;&lt;RecNum&gt;15563&lt;/RecNum&gt;&lt;DisplayText&gt;Zhang et al. (2022) [36]&lt;/DisplayText&gt;&lt;record&gt;&lt;rec-number&gt;15563&lt;/rec-number&gt;&lt;foreign-keys&gt;&lt;key app="EN" db-id="ttzaeta080vs5se2a0sppew2rerpaxees5ar" timestamp="1664352047"&gt;15563&lt;/key&gt;&lt;/foreign-keys&gt;&lt;ref-type name="Journal Article"&gt;17&lt;/ref-type&gt;&lt;contributors&gt;&lt;authors&gt;&lt;author&gt;Zhang, Qian&lt;/author&gt;&lt;author&gt;Oo, Bee Lan&lt;/author&gt;&lt;author&gt;Lim, Benson Teck Heng&lt;/author&gt;&lt;/authors&gt;&lt;/contributors&gt;&lt;titles&gt;&lt;title&gt;Unveiling corporate social responsibility awareness and implementation: a study of the Chinese construction firms&lt;/title&gt;&lt;secondary-title&gt;Journal of Environmental Planning and Management&lt;/secondary-title&gt;&lt;/titles&gt;&lt;periodical&gt;&lt;full-title&gt;Journal of Environmental Planning and Management&lt;/full-title&gt;&lt;abbr-1&gt;J. Environ. Planning Manage.&lt;/abbr-1&gt;&lt;abbr-2&gt;J Environ Planning Manage&lt;/abbr-2&gt;&lt;/periodical&gt;&lt;pages&gt;1-29&lt;/pages&gt;&lt;dates&gt;&lt;year&gt;2022&lt;/year&gt;&lt;/dates&gt;&lt;publisher&gt;Routledge&lt;/publisher&gt;&lt;isbn&gt;0964-0568&lt;/isbn&gt;&lt;urls&gt;&lt;related-urls&gt;&lt;url&gt;https://doi.org/10.1080/09640568.2022.2043258&lt;/url&gt;&lt;/related-urls&gt;&lt;/urls&gt;&lt;electronic-resource-num&gt;https://doi.org/10.1080/09640568.2022.2043258&lt;/electronic-resource-num&gt;&lt;/record&gt;&lt;/Cite&gt;&lt;/EndNote&gt;</w:instrTex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Zhang et al. (2022) [36]</w:t>
              </w:r>
              <w:r w:rsidR="004A38E2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veiling corporate social responsibility awareness and implementation: a study of the Chinese construction firm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5E6F" w:rsidRDefault="004A38E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24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E6F" w:rsidRDefault="00845E6F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845E6F">
        <w:trPr>
          <w:trHeight w:val="81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82DA3" w:rsidP="00482DA3">
            <w:pPr>
              <w:widowControl/>
              <w:jc w:val="left"/>
              <w:textAlignment w:val="center"/>
            </w:pPr>
            <w:hyperlink w:anchor="_ENREF_37" w:tooltip="Nguyen, 2023 #21599" w:history="1">
              <w:r w:rsidR="00A81D08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instrText xml:space="preserve"> ADDIN EN.CITE &lt;EndNote&gt;&lt;Cite AuthorYear="1"&gt;&lt;Author&gt;Nguyen&lt;/Author&gt;&lt;Year&gt;2023&lt;/Year&gt;&lt;RecNum&gt;21599&lt;/RecNum&gt;&lt;DisplayText&gt;Nguyen (2023) [37]&lt;/DisplayText&gt;&lt;record&gt;&lt;rec-number&gt;21599&lt;/rec-number&gt;&lt;foreign-keys&gt;&lt;key app="EN" db-id="ttzaeta080vs5se2a0sppew2rerpaxees5ar" timestamp="1687140998"&gt;21599&lt;/key&gt;&lt;/foreign-keys&gt;&lt;ref-type name="Journal Article"&gt;17&lt;/ref-type&gt;&lt;contributors&gt;&lt;authors&gt;&lt;author&gt;Nguyen, Minh Van&lt;/author&gt;&lt;/authors&gt;&lt;/contributors&gt;&lt;titles&gt;&lt;title&gt;Investigating the relationship between corporate social responsibility implementation and contractor competitiveness&lt;/title&gt;&lt;secondary-title&gt;Engineering, Construction and Architectural Management&lt;/secondary-title&gt;&lt;/titles&gt;&lt;periodical&gt;&lt;full-title&gt;Engineering, Construction and Architectural Management&lt;/full-title&gt;&lt;/periodical&gt;&lt;volume&gt;ahead-of-print&lt;/volume&gt;&lt;number&gt;ahead-of-print&lt;/number&gt;&lt;dates&gt;&lt;year&gt;2023&lt;/year&gt;&lt;/dates&gt;&lt;publisher&gt;Emerald Publishing Limited&lt;/publisher&gt;&lt;isbn&gt;0969-9988&lt;/isbn&gt;&lt;urls&gt;&lt;related-urls&gt;&lt;url&gt;https://doi.org/10.1108/ECAM-08-2022-0711&lt;/url&gt;&lt;/related-urls&gt;&lt;/urls&gt;&lt;electronic-resource-num&gt;https://doi.org/10.1108/ECAM-08-2022-0711&lt;/electronic-resource-num&gt;&lt;access-date&gt;2023/06/19&lt;/access-date&gt;&lt;/record&gt;&lt;/Cite&gt;&lt;/EndNote&gt;</w:instrText>
              </w:r>
              <w:r w:rsidR="00A81D08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  <w:lang w:bidi="ar"/>
                </w:rPr>
                <w:t>Nguyen (2023) [37]</w:t>
              </w:r>
              <w:r w:rsidR="00A81D08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fldChar w:fldCharType="end"/>
              </w:r>
            </w:hyperlink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vestigating the relationship between corporate social responsibility implementation and contractor competitiven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etnam</w:t>
            </w:r>
          </w:p>
        </w:tc>
        <w:tc>
          <w:tcPr>
            <w:tcW w:w="6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0A" w:rsidRPr="00833B9E" w:rsidRDefault="0015154A" w:rsidP="00833B9E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Eight key stakeholders can be categorized as CSR, with 30 measurable indicators, including </w:t>
            </w:r>
            <w:r w:rsidRPr="0015154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ustomer, government, employee, shareholder, competitor, supplier and partner, society, and environment</w:t>
            </w:r>
            <w:r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845E6F">
        <w:trPr>
          <w:trHeight w:val="810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5E6F" w:rsidRDefault="00482DA3" w:rsidP="00482DA3">
            <w:pPr>
              <w:widowControl/>
              <w:jc w:val="left"/>
              <w:textAlignment w:val="center"/>
            </w:pPr>
            <w:hyperlink w:anchor="_ENREF_38" w:tooltip="Nguyen, 2022 #18324" w:history="1">
              <w:r w:rsidR="00A81D08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fldChar w:fldCharType="begin"/>
              </w:r>
              <w:r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instrText xml:space="preserve"> ADDIN EN.CITE &lt;EndNote&gt;&lt;Cite AuthorYear="1"&gt;&lt;Author&gt;Nguyen&lt;/Author&gt;&lt;Year&gt;2022&lt;/Year&gt;&lt;RecNum&gt;18324&lt;/RecNum&gt;&lt;DisplayText&gt;Nguyen (2022) [38]&lt;/DisplayText&gt;&lt;record&gt;&lt;rec-number&gt;18324&lt;/rec-number&gt;&lt;foreign-keys&gt;&lt;key app="EN" db-id="ttzaeta080vs5se2a0sppew2rerpaxees5ar" timestamp="1673444724"&gt;18324&lt;/key&gt;&lt;/foreign-keys&gt;&lt;ref-type name="Journal Article"&gt;17&lt;/ref-type&gt;&lt;contributors&gt;&lt;authors&gt;&lt;author&gt;Nguyen, M. V.&lt;/author&gt;&lt;/authors&gt;&lt;/contributors&gt;&lt;titles&gt;&lt;title&gt;Corporate social responsibility performance and its effects on climate for innovation and opportunism: evidence from Vietnamese architectural design firms&lt;/title&gt;&lt;secondary-title&gt;Engineering, Construction and Architectural Management&lt;/secondary-title&gt;&lt;/titles&gt;&lt;periodical&gt;&lt;full-title&gt;Engineering, Construction and Architectural Management&lt;/full-title&gt;&lt;/periodical&gt;&lt;keywords&gt;&lt;keyword&gt;Architectural design firms (ADFs)&lt;/keyword&gt;&lt;keyword&gt;Climate for innovation&lt;/keyword&gt;&lt;keyword&gt;Corporate social responsibility (CSR)&lt;/keyword&gt;&lt;keyword&gt;Opportunism&lt;/keyword&gt;&lt;keyword&gt;Structural equation modeling (SEM)&lt;/keyword&gt;&lt;keyword&gt;Climate models&lt;/keyword&gt;&lt;keyword&gt;Construction industry&lt;/keyword&gt;&lt;keyword&gt;Surveys&lt;/keyword&gt;&lt;keyword&gt;Architectural design firm&lt;/keyword&gt;&lt;keyword&gt;Corporate social responsibility&lt;/keyword&gt;&lt;keyword&gt;Design firms&lt;/keyword&gt;&lt;keyword&gt;Performance&lt;/keyword&gt;&lt;keyword&gt;Structural equation modeling&lt;/keyword&gt;&lt;keyword&gt;Structural equation models&lt;/keyword&gt;&lt;keyword&gt;Vietnamese&lt;/keyword&gt;&lt;keyword&gt;Architectural design&lt;/keyword&gt;&lt;/keywords&gt;&lt;dates&gt;&lt;year&gt;2022&lt;/year&gt;&lt;/dates&gt;&lt;publisher&gt;Emerald Publishing&lt;/publisher&gt;&lt;isbn&gt;09699988 (ISSN)&lt;/isbn&gt;&lt;work-type&gt;Article&lt;/work-type&gt;&lt;urls&gt;&lt;related-urls&gt;&lt;url&gt;https://www.scopus.com/inward/record.uri?eid=2-s2.0-85139437841&amp;amp;doi=10.1108%2fECAM-06-2022-0579&amp;amp;partnerID=40&amp;amp;md5=ecab79c9dfcf355eb013b999608717ef&lt;/url&gt;&lt;/related-urls&gt;&lt;/urls&gt;&lt;electronic-resource-num&gt;https://doi.org/10.1108/ECAM-06-2022-0579&lt;/electronic-resource-num&gt;&lt;remote-database-name&gt;Scopus&lt;/remote-database-name&gt;&lt;/record&gt;&lt;/Cite&gt;&lt;/EndNote&gt;</w:instrText>
              </w:r>
              <w:r w:rsidR="00A81D08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fldChar w:fldCharType="separate"/>
              </w:r>
              <w:r w:rsidRPr="00482DA3">
                <w:rPr>
                  <w:rStyle w:val="a5"/>
                  <w:rFonts w:ascii="Times New Roman" w:eastAsia="等线" w:hAnsi="Times New Roman" w:cs="Times New Roman"/>
                  <w:noProof/>
                  <w:kern w:val="0"/>
                  <w:szCs w:val="21"/>
                  <w:lang w:bidi="ar"/>
                </w:rPr>
                <w:t>Nguyen (2022) [38]</w:t>
              </w:r>
              <w:r w:rsidR="00A81D08" w:rsidRPr="00482DA3">
                <w:rPr>
                  <w:rStyle w:val="a5"/>
                  <w:rFonts w:ascii="Times New Roman" w:eastAsia="等线" w:hAnsi="Times New Roman" w:cs="Times New Roman"/>
                  <w:kern w:val="0"/>
                  <w:szCs w:val="21"/>
                  <w:lang w:bidi="ar"/>
                </w:rPr>
                <w:fldChar w:fldCharType="end"/>
              </w:r>
            </w:hyperlink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 corporate social responsibility implementation index for architectural design firms in Vietn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5E6F" w:rsidRDefault="004A38E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ietnam</w:t>
            </w:r>
          </w:p>
        </w:tc>
        <w:tc>
          <w:tcPr>
            <w:tcW w:w="69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45E6F" w:rsidRPr="00833B9E" w:rsidRDefault="00833B9E" w:rsidP="00833B9E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 CSR activities for architectural design firms, including c</w:t>
            </w:r>
            <w:r w:rsidR="004A38E2"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lients’ interest, </w:t>
            </w:r>
            <w:r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  <w:r w:rsidR="004A38E2"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mployees’ interest, </w:t>
            </w:r>
            <w:r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 w:rsidR="004A38E2"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ommunity engagement, </w:t>
            </w:r>
            <w:r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  <w:r w:rsidR="004A38E2"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thics CSR, </w:t>
            </w:r>
            <w:r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  <w:r w:rsidR="004A38E2"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hareholders and partners’ interest, </w:t>
            </w:r>
            <w:r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  <w:r w:rsidR="004A38E2" w:rsidRPr="00833B9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nvironment preserv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</w:p>
        </w:tc>
      </w:tr>
    </w:tbl>
    <w:p w:rsidR="00845E6F" w:rsidRDefault="004A38E2">
      <w:r>
        <w:br w:type="page"/>
      </w:r>
    </w:p>
    <w:p w:rsidR="00845E6F" w:rsidRDefault="00845E6F">
      <w:pPr>
        <w:pStyle w:val="1"/>
        <w:rPr>
          <w:rFonts w:ascii="Times New Roman" w:hAnsi="Times New Roman" w:cs="Times New Roman"/>
          <w:sz w:val="24"/>
        </w:rPr>
        <w:sectPr w:rsidR="00845E6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966DD" w:rsidRPr="00482DA3" w:rsidRDefault="00E966DD" w:rsidP="00482DA3">
      <w:pPr>
        <w:pStyle w:val="1"/>
        <w:ind w:left="480" w:hangingChars="200" w:hanging="480"/>
        <w:rPr>
          <w:rFonts w:ascii="Times New Roman" w:hAnsi="Times New Roman" w:cs="Times New Roman"/>
          <w:sz w:val="24"/>
        </w:rPr>
      </w:pPr>
      <w:r w:rsidRPr="00482DA3">
        <w:rPr>
          <w:rFonts w:ascii="Times New Roman" w:hAnsi="Times New Roman" w:cs="Times New Roman"/>
          <w:sz w:val="24"/>
        </w:rPr>
        <w:lastRenderedPageBreak/>
        <w:t>References</w:t>
      </w:r>
    </w:p>
    <w:p w:rsidR="00482DA3" w:rsidRPr="00482DA3" w:rsidRDefault="00C20759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482DA3">
        <w:rPr>
          <w:rFonts w:ascii="Times New Roman" w:hAnsi="Times New Roman" w:cs="Times New Roman"/>
        </w:rPr>
        <w:fldChar w:fldCharType="begin"/>
      </w:r>
      <w:r w:rsidRPr="00482DA3">
        <w:rPr>
          <w:rFonts w:ascii="Times New Roman" w:hAnsi="Times New Roman" w:cs="Times New Roman"/>
        </w:rPr>
        <w:instrText xml:space="preserve"> ADDIN EN.REFLIST </w:instrText>
      </w:r>
      <w:r w:rsidRPr="00482DA3">
        <w:rPr>
          <w:rFonts w:ascii="Times New Roman" w:hAnsi="Times New Roman" w:cs="Times New Roman"/>
        </w:rPr>
        <w:fldChar w:fldCharType="separate"/>
      </w:r>
      <w:bookmarkStart w:id="0" w:name="_ENREF_1"/>
      <w:r w:rsidR="00482DA3" w:rsidRPr="00482DA3">
        <w:rPr>
          <w:rFonts w:ascii="Times New Roman" w:hAnsi="Times New Roman" w:cs="Times New Roman"/>
          <w:noProof/>
        </w:rPr>
        <w:t>1.</w:t>
      </w:r>
      <w:r w:rsidR="00482DA3" w:rsidRPr="00482DA3">
        <w:rPr>
          <w:rFonts w:ascii="Times New Roman" w:hAnsi="Times New Roman" w:cs="Times New Roman"/>
          <w:noProof/>
        </w:rPr>
        <w:tab/>
        <w:t>Jones P, Comfort D, Hillier D. Corpora</w:t>
      </w:r>
      <w:bookmarkStart w:id="1" w:name="_GoBack"/>
      <w:bookmarkEnd w:id="1"/>
      <w:r w:rsidR="00482DA3" w:rsidRPr="00482DA3">
        <w:rPr>
          <w:rFonts w:ascii="Times New Roman" w:hAnsi="Times New Roman" w:cs="Times New Roman"/>
          <w:noProof/>
        </w:rPr>
        <w:t>te social responsibility and the UK construction industry. Journal of Corporate Real Estate. 2006; 8(3): 134-150.</w:t>
      </w:r>
      <w:bookmarkEnd w:id="0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2" w:name="_ENREF_2"/>
      <w:r w:rsidRPr="00482DA3">
        <w:rPr>
          <w:rFonts w:ascii="Times New Roman" w:hAnsi="Times New Roman" w:cs="Times New Roman"/>
          <w:noProof/>
        </w:rPr>
        <w:t>2.</w:t>
      </w:r>
      <w:r w:rsidRPr="00482DA3">
        <w:rPr>
          <w:rFonts w:ascii="Times New Roman" w:hAnsi="Times New Roman" w:cs="Times New Roman"/>
          <w:noProof/>
        </w:rPr>
        <w:tab/>
        <w:t>Petrovic‐Lazarevic S. The development of corporate social responsibility in the Australian construction industry. Construction Management and Economics. 2008; 26(2): 93-101.</w:t>
      </w:r>
      <w:bookmarkEnd w:id="2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3" w:name="_ENREF_3"/>
      <w:r w:rsidRPr="00482DA3">
        <w:rPr>
          <w:rFonts w:ascii="Times New Roman" w:hAnsi="Times New Roman" w:cs="Times New Roman"/>
          <w:noProof/>
        </w:rPr>
        <w:t>3.</w:t>
      </w:r>
      <w:r w:rsidRPr="00482DA3">
        <w:rPr>
          <w:rFonts w:ascii="Times New Roman" w:hAnsi="Times New Roman" w:cs="Times New Roman"/>
          <w:noProof/>
        </w:rPr>
        <w:tab/>
        <w:t>Brown J, Parry T, Moon J. Corporate responsibility reporting in UK construction. Proceedings of the Institution of Civil Engineers - Engineering Sustainability. 2009; 162(4): 193-205.</w:t>
      </w:r>
      <w:bookmarkEnd w:id="3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4" w:name="_ENREF_4"/>
      <w:r w:rsidRPr="00482DA3">
        <w:rPr>
          <w:rFonts w:ascii="Times New Roman" w:hAnsi="Times New Roman" w:cs="Times New Roman"/>
          <w:noProof/>
        </w:rPr>
        <w:t>4.</w:t>
      </w:r>
      <w:r w:rsidRPr="00482DA3">
        <w:rPr>
          <w:rFonts w:ascii="Times New Roman" w:hAnsi="Times New Roman" w:cs="Times New Roman"/>
          <w:noProof/>
        </w:rPr>
        <w:tab/>
        <w:t>Barthorpe S. Implementing corporate social responsibility in the UK construction industry. Property Management. 2010; 28(1): 4-17.</w:t>
      </w:r>
      <w:bookmarkEnd w:id="4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5" w:name="_ENREF_5"/>
      <w:r w:rsidRPr="00482DA3">
        <w:rPr>
          <w:rFonts w:ascii="Times New Roman" w:hAnsi="Times New Roman" w:cs="Times New Roman"/>
          <w:noProof/>
        </w:rPr>
        <w:t>5.</w:t>
      </w:r>
      <w:r w:rsidRPr="00482DA3">
        <w:rPr>
          <w:rFonts w:ascii="Times New Roman" w:hAnsi="Times New Roman" w:cs="Times New Roman"/>
          <w:noProof/>
        </w:rPr>
        <w:tab/>
        <w:t>Zhao Z Y, Zhao X J, Davidson K, Zuo J. A corporate social responsibility indicator system for construction enterprises. Journal of Cleaner Production. 2012; 29-30: 277-289.</w:t>
      </w:r>
      <w:bookmarkEnd w:id="5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6" w:name="_ENREF_6"/>
      <w:r w:rsidRPr="00482DA3">
        <w:rPr>
          <w:rFonts w:ascii="Times New Roman" w:hAnsi="Times New Roman" w:cs="Times New Roman"/>
          <w:noProof/>
        </w:rPr>
        <w:t>6.</w:t>
      </w:r>
      <w:r w:rsidRPr="00482DA3">
        <w:rPr>
          <w:rFonts w:ascii="Times New Roman" w:hAnsi="Times New Roman" w:cs="Times New Roman"/>
          <w:noProof/>
        </w:rPr>
        <w:tab/>
        <w:t>Huang C-F, Lien H-C. An empirical analysis of the influences of corporate social responsibility on organizational performance of Taiwan’s construction industry: using corporate image as a mediator. Construction Management and Economics. 2012; 30(4): 263-275.</w:t>
      </w:r>
      <w:bookmarkEnd w:id="6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7" w:name="_ENREF_7"/>
      <w:r w:rsidRPr="00482DA3">
        <w:rPr>
          <w:rFonts w:ascii="Times New Roman" w:hAnsi="Times New Roman" w:cs="Times New Roman"/>
          <w:noProof/>
        </w:rPr>
        <w:t>7.</w:t>
      </w:r>
      <w:r w:rsidRPr="00482DA3">
        <w:rPr>
          <w:rFonts w:ascii="Times New Roman" w:hAnsi="Times New Roman" w:cs="Times New Roman"/>
          <w:noProof/>
        </w:rPr>
        <w:tab/>
        <w:t>Yam S. The practice of corporate social responsibility by Malaysian developers. Property Management. 2013; 31(1): 76-91.</w:t>
      </w:r>
      <w:bookmarkEnd w:id="7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8" w:name="_ENREF_8"/>
      <w:r w:rsidRPr="00482DA3">
        <w:rPr>
          <w:rFonts w:ascii="Times New Roman" w:hAnsi="Times New Roman" w:cs="Times New Roman"/>
          <w:noProof/>
        </w:rPr>
        <w:t>8.</w:t>
      </w:r>
      <w:r w:rsidRPr="00482DA3">
        <w:rPr>
          <w:rFonts w:ascii="Times New Roman" w:hAnsi="Times New Roman" w:cs="Times New Roman"/>
          <w:noProof/>
        </w:rPr>
        <w:tab/>
        <w:t>Wuttke M, Vilks A. Poverty alleviation through CSR in the Indian construction industry. Journal of Management Development. 2014; 33(2): 119-130.</w:t>
      </w:r>
      <w:bookmarkEnd w:id="8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9" w:name="_ENREF_9"/>
      <w:r w:rsidRPr="00482DA3">
        <w:rPr>
          <w:rFonts w:ascii="Times New Roman" w:hAnsi="Times New Roman" w:cs="Times New Roman"/>
          <w:noProof/>
        </w:rPr>
        <w:t>9.</w:t>
      </w:r>
      <w:r w:rsidRPr="00482DA3">
        <w:rPr>
          <w:rFonts w:ascii="Times New Roman" w:hAnsi="Times New Roman" w:cs="Times New Roman"/>
          <w:noProof/>
        </w:rPr>
        <w:tab/>
        <w:t>Bevan E a M, Yung P. Implementation of corporate social responsibility in Australian construction SMEs. Engineering, Construction and Architectural Management. 2015; 22(3): 295-311.</w:t>
      </w:r>
      <w:bookmarkEnd w:id="9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10" w:name="_ENREF_10"/>
      <w:r w:rsidRPr="00482DA3">
        <w:rPr>
          <w:rFonts w:ascii="Times New Roman" w:hAnsi="Times New Roman" w:cs="Times New Roman"/>
          <w:noProof/>
        </w:rPr>
        <w:t>10.</w:t>
      </w:r>
      <w:r w:rsidRPr="00482DA3">
        <w:rPr>
          <w:rFonts w:ascii="Times New Roman" w:hAnsi="Times New Roman" w:cs="Times New Roman"/>
          <w:noProof/>
        </w:rPr>
        <w:tab/>
        <w:t>Liao P C, Xue J, Liu B, Fang D. Selection of the approach for producing a weighting scheme for the CSR evaluation framework. KSCE Journal of Civil Engineering. 2015; 19(6): 1549-1559.</w:t>
      </w:r>
      <w:bookmarkEnd w:id="10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11" w:name="_ENREF_11"/>
      <w:r w:rsidRPr="00482DA3">
        <w:rPr>
          <w:rFonts w:ascii="Times New Roman" w:hAnsi="Times New Roman" w:cs="Times New Roman"/>
          <w:noProof/>
        </w:rPr>
        <w:t>11.</w:t>
      </w:r>
      <w:r w:rsidRPr="00482DA3">
        <w:rPr>
          <w:rFonts w:ascii="Times New Roman" w:hAnsi="Times New Roman" w:cs="Times New Roman"/>
          <w:noProof/>
        </w:rPr>
        <w:tab/>
        <w:t>Zeng S X, Ma H Y, Lin H, Zeng R C, Tam V W Y. Social responsibility of major infrastructure projects in China. International Journal of Project Management. 2015; 33(3): 537-548.</w:t>
      </w:r>
      <w:bookmarkEnd w:id="11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12" w:name="_ENREF_12"/>
      <w:r w:rsidRPr="00482DA3">
        <w:rPr>
          <w:rFonts w:ascii="Times New Roman" w:hAnsi="Times New Roman" w:cs="Times New Roman"/>
          <w:noProof/>
        </w:rPr>
        <w:t>12.</w:t>
      </w:r>
      <w:r w:rsidRPr="00482DA3">
        <w:rPr>
          <w:rFonts w:ascii="Times New Roman" w:hAnsi="Times New Roman" w:cs="Times New Roman"/>
          <w:noProof/>
        </w:rPr>
        <w:tab/>
        <w:t>Wu C L, Fang D P, Liao P C, Xue J W, Li Y, Wang T. Perception of corporate social responsibility: the case of Chinese international contractors. Journal of Cleaner Production. 2015; 107: 185-194.</w:t>
      </w:r>
      <w:bookmarkEnd w:id="12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13" w:name="_ENREF_13"/>
      <w:r w:rsidRPr="00482DA3">
        <w:rPr>
          <w:rFonts w:ascii="Times New Roman" w:hAnsi="Times New Roman" w:cs="Times New Roman"/>
          <w:noProof/>
        </w:rPr>
        <w:t>13.</w:t>
      </w:r>
      <w:r w:rsidRPr="00482DA3">
        <w:rPr>
          <w:rFonts w:ascii="Times New Roman" w:hAnsi="Times New Roman" w:cs="Times New Roman"/>
          <w:noProof/>
        </w:rPr>
        <w:tab/>
        <w:t>Wu C L, Yeh J L, Liao P C, Fang D P. Benchmarking analysis on corporate social responsibility perception of Chinese international contractors. Journal of the Chinese Institute of Civil and Hydraulic Engineering. 2015; 27(1): 75-80.</w:t>
      </w:r>
      <w:bookmarkEnd w:id="13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14" w:name="_ENREF_14"/>
      <w:r w:rsidRPr="00482DA3">
        <w:rPr>
          <w:rFonts w:ascii="Times New Roman" w:hAnsi="Times New Roman" w:cs="Times New Roman"/>
          <w:noProof/>
        </w:rPr>
        <w:t>14.</w:t>
      </w:r>
      <w:r w:rsidRPr="00482DA3">
        <w:rPr>
          <w:rFonts w:ascii="Times New Roman" w:hAnsi="Times New Roman" w:cs="Times New Roman"/>
          <w:noProof/>
        </w:rPr>
        <w:tab/>
        <w:t>Zhao Z-Y, Zhao X-J, Zuo J, Zillante G. Corporate social responsibility for construction contractors: a China study. Journal of Engineering, Design and Technology. 2016; 14(3): 614-640.</w:t>
      </w:r>
      <w:bookmarkEnd w:id="14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15" w:name="_ENREF_15"/>
      <w:r w:rsidRPr="00482DA3">
        <w:rPr>
          <w:rFonts w:ascii="Times New Roman" w:hAnsi="Times New Roman" w:cs="Times New Roman"/>
          <w:noProof/>
        </w:rPr>
        <w:t>15.</w:t>
      </w:r>
      <w:r w:rsidRPr="00482DA3">
        <w:rPr>
          <w:rFonts w:ascii="Times New Roman" w:hAnsi="Times New Roman" w:cs="Times New Roman"/>
          <w:noProof/>
        </w:rPr>
        <w:tab/>
        <w:t>Jiang W, Wong J K W. Key activity areas of corporate social responsibility (CSR) in the construction industry: a study of China. Journal of Cleaner Production. 2016; 113: 850-860.</w:t>
      </w:r>
      <w:bookmarkEnd w:id="15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16" w:name="_ENREF_16"/>
      <w:r w:rsidRPr="00482DA3">
        <w:rPr>
          <w:rFonts w:ascii="Times New Roman" w:hAnsi="Times New Roman" w:cs="Times New Roman"/>
          <w:noProof/>
        </w:rPr>
        <w:t>16.</w:t>
      </w:r>
      <w:r w:rsidRPr="00482DA3">
        <w:rPr>
          <w:rFonts w:ascii="Times New Roman" w:hAnsi="Times New Roman" w:cs="Times New Roman"/>
          <w:noProof/>
        </w:rPr>
        <w:tab/>
        <w:t>Lu W, Ye M, Flanagan R, Ye K. Corporate Social Responsibility Disclosures in International Construction Business: Trends and Prospects. Journal of Construction Engineering and Management. 2016; 142(1): 04015053.</w:t>
      </w:r>
      <w:bookmarkEnd w:id="16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17" w:name="_ENREF_17"/>
      <w:r w:rsidRPr="00482DA3">
        <w:rPr>
          <w:rFonts w:ascii="Times New Roman" w:hAnsi="Times New Roman" w:cs="Times New Roman"/>
          <w:noProof/>
        </w:rPr>
        <w:t>17.</w:t>
      </w:r>
      <w:r w:rsidRPr="00482DA3">
        <w:rPr>
          <w:rFonts w:ascii="Times New Roman" w:hAnsi="Times New Roman" w:cs="Times New Roman"/>
          <w:noProof/>
        </w:rPr>
        <w:tab/>
        <w:t>Lin X, Ho C M F, Shen G Q P. Who should take the responsibility? Stakeholders' power over social responsibility issues in construction projects. Journal of Cleaner Production. 2017; 154: 318-329.</w:t>
      </w:r>
      <w:bookmarkEnd w:id="17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18" w:name="_ENREF_18"/>
      <w:r w:rsidRPr="00482DA3">
        <w:rPr>
          <w:rFonts w:ascii="Times New Roman" w:hAnsi="Times New Roman" w:cs="Times New Roman"/>
          <w:noProof/>
        </w:rPr>
        <w:t>18.</w:t>
      </w:r>
      <w:r w:rsidRPr="00482DA3">
        <w:rPr>
          <w:rFonts w:ascii="Times New Roman" w:hAnsi="Times New Roman" w:cs="Times New Roman"/>
          <w:noProof/>
        </w:rPr>
        <w:tab/>
        <w:t>Lin H, Zeng S, Ma H, Zeng R, Tam V W Y. An indicator system for evaluating megaproject social responsibility. International Journal of Project Management. 2017; 35(7): 1415-1426.</w:t>
      </w:r>
      <w:bookmarkEnd w:id="18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19" w:name="_ENREF_19"/>
      <w:r w:rsidRPr="00482DA3">
        <w:rPr>
          <w:rFonts w:ascii="Times New Roman" w:hAnsi="Times New Roman" w:cs="Times New Roman"/>
          <w:noProof/>
        </w:rPr>
        <w:t>19.</w:t>
      </w:r>
      <w:r w:rsidRPr="00482DA3">
        <w:rPr>
          <w:rFonts w:ascii="Times New Roman" w:hAnsi="Times New Roman" w:cs="Times New Roman"/>
          <w:noProof/>
        </w:rPr>
        <w:tab/>
        <w:t>Loosemore M, Lim B T H. Linking corporate social responsibility and organizational performance in the construction industry. Construction Management and Economics. 2017; 35(3): 90-105.</w:t>
      </w:r>
      <w:bookmarkEnd w:id="19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20" w:name="_ENREF_20"/>
      <w:r w:rsidRPr="00482DA3">
        <w:rPr>
          <w:rFonts w:ascii="Times New Roman" w:hAnsi="Times New Roman" w:cs="Times New Roman"/>
          <w:noProof/>
        </w:rPr>
        <w:lastRenderedPageBreak/>
        <w:t>20.</w:t>
      </w:r>
      <w:r w:rsidRPr="00482DA3">
        <w:rPr>
          <w:rFonts w:ascii="Times New Roman" w:hAnsi="Times New Roman" w:cs="Times New Roman"/>
          <w:noProof/>
        </w:rPr>
        <w:tab/>
        <w:t>Liao P C, Xia N N, Wu C L, Zhang X L, Yeh J L. Communicating the corporate social responsibility (CSR) of international contractors: Content analysis of CSR reporting. Journal of Cleaner Production. 2017; 156: 327-336.</w:t>
      </w:r>
      <w:bookmarkEnd w:id="20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21" w:name="_ENREF_21"/>
      <w:r w:rsidRPr="00482DA3">
        <w:rPr>
          <w:rFonts w:ascii="Times New Roman" w:hAnsi="Times New Roman" w:cs="Times New Roman"/>
          <w:noProof/>
        </w:rPr>
        <w:t>21.</w:t>
      </w:r>
      <w:r w:rsidRPr="00482DA3">
        <w:rPr>
          <w:rFonts w:ascii="Times New Roman" w:hAnsi="Times New Roman" w:cs="Times New Roman"/>
          <w:noProof/>
        </w:rPr>
        <w:tab/>
        <w:t>Liao P-C, Shih Y-N, Wu C-L, Zhang X-L, Wang Y. Does corporate social performance pay back quickly? A longitudinal content analysis on international contractors. Journal of Cleaner Production. 2018; 170: 1328-1337.</w:t>
      </w:r>
      <w:bookmarkEnd w:id="21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22" w:name="_ENREF_22"/>
      <w:r w:rsidRPr="00482DA3">
        <w:rPr>
          <w:rFonts w:ascii="Times New Roman" w:hAnsi="Times New Roman" w:cs="Times New Roman"/>
          <w:noProof/>
        </w:rPr>
        <w:t>22.</w:t>
      </w:r>
      <w:r w:rsidRPr="00482DA3">
        <w:rPr>
          <w:rFonts w:ascii="Times New Roman" w:hAnsi="Times New Roman" w:cs="Times New Roman"/>
          <w:noProof/>
        </w:rPr>
        <w:tab/>
        <w:t>Loosemore M, Lim B T H, Ling F Y Y, Zeng H Y. A comparison of corporate social responsibility practices in the Singapore, Australia and New Zealand construction industries. Journal of Cleaner Production. 2018; 190: 149-159.</w:t>
      </w:r>
      <w:bookmarkEnd w:id="22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23" w:name="_ENREF_23"/>
      <w:r w:rsidRPr="00482DA3">
        <w:rPr>
          <w:rFonts w:ascii="Times New Roman" w:hAnsi="Times New Roman" w:cs="Times New Roman"/>
          <w:noProof/>
        </w:rPr>
        <w:t>23.</w:t>
      </w:r>
      <w:r w:rsidRPr="00482DA3">
        <w:rPr>
          <w:rFonts w:ascii="Times New Roman" w:hAnsi="Times New Roman" w:cs="Times New Roman"/>
          <w:noProof/>
        </w:rPr>
        <w:tab/>
        <w:t>Loosemore M, Lim B T H. Mapping corporate social responsibility strategies in the construction and engineering industry. Construction Management and Economics. 2018; 36(2): 67-82.</w:t>
      </w:r>
      <w:bookmarkEnd w:id="23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24" w:name="_ENREF_24"/>
      <w:r w:rsidRPr="00482DA3">
        <w:rPr>
          <w:rFonts w:ascii="Times New Roman" w:hAnsi="Times New Roman" w:cs="Times New Roman"/>
          <w:noProof/>
        </w:rPr>
        <w:t>24.</w:t>
      </w:r>
      <w:r w:rsidRPr="00482DA3">
        <w:rPr>
          <w:rFonts w:ascii="Times New Roman" w:hAnsi="Times New Roman" w:cs="Times New Roman"/>
          <w:noProof/>
        </w:rPr>
        <w:tab/>
        <w:t>Gao-Zeller X J, Li X D, Yang F, Zhu W N. Driving Mechanism of CSR Strategy in Chinese Construction Companies based on Neo-Institutional Theory. KSCE JOURNAL OF CIVIL ENGINEERING. 2019; 23(5): 1939-1951.</w:t>
      </w:r>
      <w:bookmarkEnd w:id="24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25" w:name="_ENREF_25"/>
      <w:r w:rsidRPr="00482DA3">
        <w:rPr>
          <w:rFonts w:ascii="Times New Roman" w:hAnsi="Times New Roman" w:cs="Times New Roman"/>
          <w:noProof/>
        </w:rPr>
        <w:t>25.</w:t>
      </w:r>
      <w:r w:rsidRPr="00482DA3">
        <w:rPr>
          <w:rFonts w:ascii="Times New Roman" w:hAnsi="Times New Roman" w:cs="Times New Roman"/>
          <w:noProof/>
        </w:rPr>
        <w:tab/>
        <w:t>Li X, Gao-Zeller X, Rizzuto T E, Yang F. Institutional pressures on corporate social responsibility strategy in construction corporations: The role of internal motivations. Corporate Social Responsibility and Environmental Management. 2019; 26(4): 721-740.</w:t>
      </w:r>
      <w:bookmarkEnd w:id="25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26" w:name="_ENREF_26"/>
      <w:r w:rsidRPr="00482DA3">
        <w:rPr>
          <w:rFonts w:ascii="Times New Roman" w:hAnsi="Times New Roman" w:cs="Times New Roman"/>
          <w:noProof/>
        </w:rPr>
        <w:t>26.</w:t>
      </w:r>
      <w:r w:rsidRPr="00482DA3">
        <w:rPr>
          <w:rFonts w:ascii="Times New Roman" w:hAnsi="Times New Roman" w:cs="Times New Roman"/>
          <w:noProof/>
        </w:rPr>
        <w:tab/>
        <w:t>Zhang Q, Oo B L, Lim B T H. Drivers, motivations, and barriers to the implementation of corporate social responsibility practices by construction enterprise: A review. Journal of Cleaner Production. 2019; 210: 563-584.</w:t>
      </w:r>
      <w:bookmarkEnd w:id="26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27" w:name="_ENREF_27"/>
      <w:r w:rsidRPr="00482DA3">
        <w:rPr>
          <w:rFonts w:ascii="Times New Roman" w:hAnsi="Times New Roman" w:cs="Times New Roman"/>
          <w:noProof/>
        </w:rPr>
        <w:t>27.</w:t>
      </w:r>
      <w:r w:rsidRPr="00482DA3">
        <w:rPr>
          <w:rFonts w:ascii="Times New Roman" w:hAnsi="Times New Roman" w:cs="Times New Roman"/>
          <w:noProof/>
        </w:rPr>
        <w:tab/>
        <w:t>Xie L, Xu T, Le Y, Chen Q, Xia B, Skitmore M. Understanding the CSR awareness of large construction enterprises in China. Advances in Civil Engineering. 2020; 2020: 8866511.</w:t>
      </w:r>
      <w:bookmarkEnd w:id="27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28" w:name="_ENREF_28"/>
      <w:r w:rsidRPr="00482DA3">
        <w:rPr>
          <w:rFonts w:ascii="Times New Roman" w:hAnsi="Times New Roman" w:cs="Times New Roman"/>
          <w:noProof/>
        </w:rPr>
        <w:t>28.</w:t>
      </w:r>
      <w:r w:rsidRPr="00482DA3">
        <w:rPr>
          <w:rFonts w:ascii="Times New Roman" w:hAnsi="Times New Roman" w:cs="Times New Roman"/>
          <w:noProof/>
        </w:rPr>
        <w:tab/>
        <w:t>Velychko V, Prunenko D, Grytskov E. Corporate Social Responsibility in The System of Interaction Between Stakeholders of Construction Enterprises. Baltic Journal of Economic Studies. 2020; 6(5): 64-72.</w:t>
      </w:r>
      <w:bookmarkEnd w:id="28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29" w:name="_ENREF_29"/>
      <w:r w:rsidRPr="00482DA3">
        <w:rPr>
          <w:rFonts w:ascii="Times New Roman" w:hAnsi="Times New Roman" w:cs="Times New Roman"/>
          <w:noProof/>
        </w:rPr>
        <w:t>29.</w:t>
      </w:r>
      <w:r w:rsidRPr="00482DA3">
        <w:rPr>
          <w:rFonts w:ascii="Times New Roman" w:hAnsi="Times New Roman" w:cs="Times New Roman"/>
          <w:noProof/>
        </w:rPr>
        <w:tab/>
        <w:t>Ye M, Lu W, Flanagan R, Chau K W. Corporate social responsibility 'glocalisation': Evidence from the international construction business. Corporate Social Responsibility &amp; Environmental Management. 2020; 27(2): 655-669.</w:t>
      </w:r>
      <w:bookmarkEnd w:id="29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30" w:name="_ENREF_30"/>
      <w:r w:rsidRPr="00482DA3">
        <w:rPr>
          <w:rFonts w:ascii="Times New Roman" w:hAnsi="Times New Roman" w:cs="Times New Roman"/>
          <w:noProof/>
        </w:rPr>
        <w:t>30.</w:t>
      </w:r>
      <w:r w:rsidRPr="00482DA3">
        <w:rPr>
          <w:rFonts w:ascii="Times New Roman" w:hAnsi="Times New Roman" w:cs="Times New Roman"/>
          <w:noProof/>
        </w:rPr>
        <w:tab/>
        <w:t>Wang L, Zhang P, Ma L, Cong X, Skibniewski M J. Developing a corporate social responsibility framework for sustainable construction using partial least squares structural equation modeling. Technological and Economic Development of Economy. 2020; 26(1): 186-212.</w:t>
      </w:r>
      <w:bookmarkEnd w:id="30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31" w:name="_ENREF_31"/>
      <w:r w:rsidRPr="00482DA3">
        <w:rPr>
          <w:rFonts w:ascii="Times New Roman" w:hAnsi="Times New Roman" w:cs="Times New Roman"/>
          <w:noProof/>
        </w:rPr>
        <w:t>31.</w:t>
      </w:r>
      <w:r w:rsidRPr="00482DA3">
        <w:rPr>
          <w:rFonts w:ascii="Times New Roman" w:hAnsi="Times New Roman" w:cs="Times New Roman"/>
          <w:noProof/>
        </w:rPr>
        <w:tab/>
        <w:t>Guo H, Lu W. The inverse U-shaped relationship between corporate social responsibility and competitiveness: Evidence from Chinese international construction companies. Journal of Cleaner Production. 2021; 295: 126374.</w:t>
      </w:r>
      <w:bookmarkEnd w:id="31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32" w:name="_ENREF_32"/>
      <w:r w:rsidRPr="00482DA3">
        <w:rPr>
          <w:rFonts w:ascii="Times New Roman" w:hAnsi="Times New Roman" w:cs="Times New Roman"/>
          <w:noProof/>
        </w:rPr>
        <w:t>32.</w:t>
      </w:r>
      <w:r w:rsidRPr="00482DA3">
        <w:rPr>
          <w:rFonts w:ascii="Times New Roman" w:hAnsi="Times New Roman" w:cs="Times New Roman"/>
          <w:noProof/>
        </w:rPr>
        <w:tab/>
        <w:t>Zhang Q, Lan Oo B, Lim Benson Teck H. Mapping Perceptions and Implementation of Corporate Social Responsibility for Construction Firms via Importance–Performance Analysis: Paths of Improvement. Journal of Management in Engineering. 2021; 37(6): 04021061.</w:t>
      </w:r>
      <w:bookmarkEnd w:id="32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33" w:name="_ENREF_33"/>
      <w:r w:rsidRPr="00482DA3">
        <w:rPr>
          <w:rFonts w:ascii="Times New Roman" w:hAnsi="Times New Roman" w:cs="Times New Roman"/>
          <w:noProof/>
        </w:rPr>
        <w:t>33.</w:t>
      </w:r>
      <w:r w:rsidRPr="00482DA3">
        <w:rPr>
          <w:rFonts w:ascii="Times New Roman" w:hAnsi="Times New Roman" w:cs="Times New Roman"/>
          <w:noProof/>
        </w:rPr>
        <w:tab/>
        <w:t>Zhang Q, Oo B L, Lim B T-H. Key practices and impact factors of corporate social responsibility implementation: Evidence from construction firms. Engineering, Construction and Architectural Management. 2022; ahead-of-print(ahead-of-print).</w:t>
      </w:r>
      <w:bookmarkEnd w:id="33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34" w:name="_ENREF_34"/>
      <w:r w:rsidRPr="00482DA3">
        <w:rPr>
          <w:rFonts w:ascii="Times New Roman" w:hAnsi="Times New Roman" w:cs="Times New Roman"/>
          <w:noProof/>
        </w:rPr>
        <w:t>34.</w:t>
      </w:r>
      <w:r w:rsidRPr="00482DA3">
        <w:rPr>
          <w:rFonts w:ascii="Times New Roman" w:hAnsi="Times New Roman" w:cs="Times New Roman"/>
          <w:noProof/>
        </w:rPr>
        <w:tab/>
        <w:t>Zhang Q, Oo B L, Lim B T-H. Modeling influence mechanism of factors on corporate social responsibility implementation: evidence from Chinese construction firms. Engineering, Construction and Architectural Management. 2022; ahead-of-print(ahead-of-print).</w:t>
      </w:r>
      <w:bookmarkEnd w:id="34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35" w:name="_ENREF_35"/>
      <w:r w:rsidRPr="00482DA3">
        <w:rPr>
          <w:rFonts w:ascii="Times New Roman" w:hAnsi="Times New Roman" w:cs="Times New Roman"/>
          <w:noProof/>
        </w:rPr>
        <w:t>35.</w:t>
      </w:r>
      <w:r w:rsidRPr="00482DA3">
        <w:rPr>
          <w:rFonts w:ascii="Times New Roman" w:hAnsi="Times New Roman" w:cs="Times New Roman"/>
          <w:noProof/>
        </w:rPr>
        <w:tab/>
        <w:t xml:space="preserve">Zhang Q, Oo B L, Lim B T H. Linking corporate social responsibility (CSR) practices and </w:t>
      </w:r>
      <w:r w:rsidRPr="00482DA3">
        <w:rPr>
          <w:rFonts w:ascii="Times New Roman" w:hAnsi="Times New Roman" w:cs="Times New Roman"/>
          <w:noProof/>
        </w:rPr>
        <w:lastRenderedPageBreak/>
        <w:t>organizational performance in the construction industry: A resource collaboration network. Resources, Conservation and Recycling. 2022; 179: 106113.</w:t>
      </w:r>
      <w:bookmarkEnd w:id="35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36" w:name="_ENREF_36"/>
      <w:r w:rsidRPr="00482DA3">
        <w:rPr>
          <w:rFonts w:ascii="Times New Roman" w:hAnsi="Times New Roman" w:cs="Times New Roman"/>
          <w:noProof/>
        </w:rPr>
        <w:t>36.</w:t>
      </w:r>
      <w:r w:rsidRPr="00482DA3">
        <w:rPr>
          <w:rFonts w:ascii="Times New Roman" w:hAnsi="Times New Roman" w:cs="Times New Roman"/>
          <w:noProof/>
        </w:rPr>
        <w:tab/>
        <w:t>Zhang Q, Oo B L, Lim B T H. Unveiling corporate social responsibility awareness and implementation: a study of the Chinese construction firms. Journal of Environmental Planning and Management. 2022: 1-29.</w:t>
      </w:r>
      <w:bookmarkEnd w:id="36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37" w:name="_ENREF_37"/>
      <w:r w:rsidRPr="00482DA3">
        <w:rPr>
          <w:rFonts w:ascii="Times New Roman" w:hAnsi="Times New Roman" w:cs="Times New Roman"/>
          <w:noProof/>
        </w:rPr>
        <w:t>37.</w:t>
      </w:r>
      <w:r w:rsidRPr="00482DA3">
        <w:rPr>
          <w:rFonts w:ascii="Times New Roman" w:hAnsi="Times New Roman" w:cs="Times New Roman"/>
          <w:noProof/>
        </w:rPr>
        <w:tab/>
        <w:t>Nguyen M V. Investigating the relationship between corporate social responsibility implementation and contractor competitiveness. Engineering, Construction and Architectural Management. 2023; ahead-of-print(ahead-of-print).</w:t>
      </w:r>
      <w:bookmarkEnd w:id="37"/>
    </w:p>
    <w:p w:rsidR="00482DA3" w:rsidRPr="00482DA3" w:rsidRDefault="00482DA3" w:rsidP="00482DA3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bookmarkStart w:id="38" w:name="_ENREF_38"/>
      <w:r w:rsidRPr="00482DA3">
        <w:rPr>
          <w:rFonts w:ascii="Times New Roman" w:hAnsi="Times New Roman" w:cs="Times New Roman"/>
          <w:noProof/>
        </w:rPr>
        <w:t>38.</w:t>
      </w:r>
      <w:r w:rsidRPr="00482DA3">
        <w:rPr>
          <w:rFonts w:ascii="Times New Roman" w:hAnsi="Times New Roman" w:cs="Times New Roman"/>
          <w:noProof/>
        </w:rPr>
        <w:tab/>
        <w:t>Nguyen M V. Corporate social responsibility performance and its effects on climate for innovation and opportunism: evidence from Vietnamese architectural design firms. Engineering, Construction and Architectural Management. 2022.</w:t>
      </w:r>
      <w:bookmarkEnd w:id="38"/>
    </w:p>
    <w:p w:rsidR="00845E6F" w:rsidRPr="00C20759" w:rsidRDefault="00C20759" w:rsidP="00482DA3">
      <w:pPr>
        <w:ind w:left="420" w:hangingChars="200" w:hanging="420"/>
      </w:pPr>
      <w:r w:rsidRPr="00482DA3">
        <w:rPr>
          <w:rFonts w:ascii="Times New Roman" w:hAnsi="Times New Roman" w:cs="Times New Roman"/>
        </w:rPr>
        <w:fldChar w:fldCharType="end"/>
      </w:r>
    </w:p>
    <w:sectPr w:rsidR="00845E6F" w:rsidRPr="00C2075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4NzM1NDdmODZkZGJhYzQzNTk0ODY2ZTVkOTc2MWY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-O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tzaeta080vs5se2a0sppew2rerpaxees5ar&quot;&gt;我的数据库&lt;record-ids&gt;&lt;item&gt;9003&lt;/item&gt;&lt;item&gt;15020&lt;/item&gt;&lt;item&gt;15021&lt;/item&gt;&lt;item&gt;15024&lt;/item&gt;&lt;item&gt;15055&lt;/item&gt;&lt;item&gt;15105&lt;/item&gt;&lt;item&gt;15109&lt;/item&gt;&lt;item&gt;15138&lt;/item&gt;&lt;item&gt;15151&lt;/item&gt;&lt;item&gt;15166&lt;/item&gt;&lt;item&gt;15169&lt;/item&gt;&lt;item&gt;15175&lt;/item&gt;&lt;item&gt;15265&lt;/item&gt;&lt;item&gt;15409&lt;/item&gt;&lt;item&gt;15537&lt;/item&gt;&lt;item&gt;15541&lt;/item&gt;&lt;item&gt;15543&lt;/item&gt;&lt;item&gt;15547&lt;/item&gt;&lt;item&gt;15549&lt;/item&gt;&lt;item&gt;15551&lt;/item&gt;&lt;item&gt;15552&lt;/item&gt;&lt;item&gt;15553&lt;/item&gt;&lt;item&gt;15554&lt;/item&gt;&lt;item&gt;15555&lt;/item&gt;&lt;item&gt;15556&lt;/item&gt;&lt;item&gt;15557&lt;/item&gt;&lt;item&gt;15558&lt;/item&gt;&lt;item&gt;15560&lt;/item&gt;&lt;item&gt;15563&lt;/item&gt;&lt;item&gt;15564&lt;/item&gt;&lt;item&gt;15565&lt;/item&gt;&lt;item&gt;17542&lt;/item&gt;&lt;item&gt;17603&lt;/item&gt;&lt;item&gt;18324&lt;/item&gt;&lt;item&gt;18542&lt;/item&gt;&lt;item&gt;18782&lt;/item&gt;&lt;item&gt;18790&lt;/item&gt;&lt;item&gt;21599&lt;/item&gt;&lt;/record-ids&gt;&lt;/item&gt;&lt;/Libraries&gt;"/>
  </w:docVars>
  <w:rsids>
    <w:rsidRoot w:val="006F2F80"/>
    <w:rsid w:val="00000D25"/>
    <w:rsid w:val="00003420"/>
    <w:rsid w:val="00016696"/>
    <w:rsid w:val="00021BBA"/>
    <w:rsid w:val="000326A7"/>
    <w:rsid w:val="00037A78"/>
    <w:rsid w:val="000402EC"/>
    <w:rsid w:val="00042FE0"/>
    <w:rsid w:val="00046811"/>
    <w:rsid w:val="0004795B"/>
    <w:rsid w:val="0005314F"/>
    <w:rsid w:val="00061217"/>
    <w:rsid w:val="000616E6"/>
    <w:rsid w:val="00077120"/>
    <w:rsid w:val="0008400B"/>
    <w:rsid w:val="00085C2B"/>
    <w:rsid w:val="000B47EB"/>
    <w:rsid w:val="000B51C1"/>
    <w:rsid w:val="000C2D19"/>
    <w:rsid w:val="000C447F"/>
    <w:rsid w:val="000E622C"/>
    <w:rsid w:val="000F6F20"/>
    <w:rsid w:val="00113262"/>
    <w:rsid w:val="001133D2"/>
    <w:rsid w:val="00126F88"/>
    <w:rsid w:val="00127E2B"/>
    <w:rsid w:val="0014637A"/>
    <w:rsid w:val="0015154A"/>
    <w:rsid w:val="00183CC1"/>
    <w:rsid w:val="001856C7"/>
    <w:rsid w:val="001D7310"/>
    <w:rsid w:val="001D7DF8"/>
    <w:rsid w:val="001E3B91"/>
    <w:rsid w:val="001E6568"/>
    <w:rsid w:val="001E6C90"/>
    <w:rsid w:val="00215D1A"/>
    <w:rsid w:val="00223842"/>
    <w:rsid w:val="00232642"/>
    <w:rsid w:val="0025384A"/>
    <w:rsid w:val="00260F60"/>
    <w:rsid w:val="00263BD9"/>
    <w:rsid w:val="00265A74"/>
    <w:rsid w:val="00265CA6"/>
    <w:rsid w:val="00266CF9"/>
    <w:rsid w:val="002714C0"/>
    <w:rsid w:val="00274E41"/>
    <w:rsid w:val="0027565E"/>
    <w:rsid w:val="0028085F"/>
    <w:rsid w:val="00291A12"/>
    <w:rsid w:val="002A48B4"/>
    <w:rsid w:val="002B6441"/>
    <w:rsid w:val="002C06FD"/>
    <w:rsid w:val="002C3C39"/>
    <w:rsid w:val="002E51BB"/>
    <w:rsid w:val="002E7706"/>
    <w:rsid w:val="002F4B3B"/>
    <w:rsid w:val="002F5B73"/>
    <w:rsid w:val="002F6C20"/>
    <w:rsid w:val="00301F05"/>
    <w:rsid w:val="00302B19"/>
    <w:rsid w:val="0030579D"/>
    <w:rsid w:val="003104B3"/>
    <w:rsid w:val="00313D0F"/>
    <w:rsid w:val="00343636"/>
    <w:rsid w:val="003627A0"/>
    <w:rsid w:val="00365F7C"/>
    <w:rsid w:val="003717D7"/>
    <w:rsid w:val="00372A24"/>
    <w:rsid w:val="003747C8"/>
    <w:rsid w:val="003B278C"/>
    <w:rsid w:val="003D41BA"/>
    <w:rsid w:val="003E3FB3"/>
    <w:rsid w:val="003E5A42"/>
    <w:rsid w:val="003F3103"/>
    <w:rsid w:val="00421822"/>
    <w:rsid w:val="00424A6D"/>
    <w:rsid w:val="00427076"/>
    <w:rsid w:val="00430383"/>
    <w:rsid w:val="00434668"/>
    <w:rsid w:val="00441635"/>
    <w:rsid w:val="004746F9"/>
    <w:rsid w:val="00475B56"/>
    <w:rsid w:val="00482DA3"/>
    <w:rsid w:val="004A38E2"/>
    <w:rsid w:val="004A55DC"/>
    <w:rsid w:val="004B6712"/>
    <w:rsid w:val="004D5C37"/>
    <w:rsid w:val="00503754"/>
    <w:rsid w:val="00516360"/>
    <w:rsid w:val="005171DD"/>
    <w:rsid w:val="00517D21"/>
    <w:rsid w:val="00520C98"/>
    <w:rsid w:val="0052311F"/>
    <w:rsid w:val="0053213E"/>
    <w:rsid w:val="005330BB"/>
    <w:rsid w:val="005419C0"/>
    <w:rsid w:val="0055673D"/>
    <w:rsid w:val="00562941"/>
    <w:rsid w:val="005809EE"/>
    <w:rsid w:val="005A33D5"/>
    <w:rsid w:val="005B24F3"/>
    <w:rsid w:val="005B6FFF"/>
    <w:rsid w:val="005B758A"/>
    <w:rsid w:val="005C461B"/>
    <w:rsid w:val="005D08AF"/>
    <w:rsid w:val="005D38B5"/>
    <w:rsid w:val="005E7C68"/>
    <w:rsid w:val="005F47C1"/>
    <w:rsid w:val="005F6B22"/>
    <w:rsid w:val="00610209"/>
    <w:rsid w:val="00612BC5"/>
    <w:rsid w:val="006138BA"/>
    <w:rsid w:val="00613D40"/>
    <w:rsid w:val="006263DD"/>
    <w:rsid w:val="00627D62"/>
    <w:rsid w:val="00634497"/>
    <w:rsid w:val="0066470F"/>
    <w:rsid w:val="006650E6"/>
    <w:rsid w:val="00665A33"/>
    <w:rsid w:val="00667060"/>
    <w:rsid w:val="00694CED"/>
    <w:rsid w:val="006A26A3"/>
    <w:rsid w:val="006A544F"/>
    <w:rsid w:val="006C1F31"/>
    <w:rsid w:val="006E42C4"/>
    <w:rsid w:val="006E69A8"/>
    <w:rsid w:val="006F2F80"/>
    <w:rsid w:val="006F64D4"/>
    <w:rsid w:val="0070335A"/>
    <w:rsid w:val="0070375A"/>
    <w:rsid w:val="00703C60"/>
    <w:rsid w:val="00704FA4"/>
    <w:rsid w:val="007103B1"/>
    <w:rsid w:val="00757230"/>
    <w:rsid w:val="00757CB5"/>
    <w:rsid w:val="007704CF"/>
    <w:rsid w:val="0079022D"/>
    <w:rsid w:val="007932CB"/>
    <w:rsid w:val="007965C6"/>
    <w:rsid w:val="007A37F8"/>
    <w:rsid w:val="007B2D01"/>
    <w:rsid w:val="007C797C"/>
    <w:rsid w:val="007E5201"/>
    <w:rsid w:val="008100E6"/>
    <w:rsid w:val="008238E7"/>
    <w:rsid w:val="008244AB"/>
    <w:rsid w:val="00831285"/>
    <w:rsid w:val="00833B9E"/>
    <w:rsid w:val="008361A8"/>
    <w:rsid w:val="00844ACB"/>
    <w:rsid w:val="00845E6F"/>
    <w:rsid w:val="008668B0"/>
    <w:rsid w:val="00875DDF"/>
    <w:rsid w:val="0087740A"/>
    <w:rsid w:val="00884808"/>
    <w:rsid w:val="00891C5A"/>
    <w:rsid w:val="008A705E"/>
    <w:rsid w:val="008B1125"/>
    <w:rsid w:val="008C1232"/>
    <w:rsid w:val="008D0C0B"/>
    <w:rsid w:val="008D14D4"/>
    <w:rsid w:val="008D2C26"/>
    <w:rsid w:val="008E0C2E"/>
    <w:rsid w:val="008E7204"/>
    <w:rsid w:val="008E76C9"/>
    <w:rsid w:val="008F6C3B"/>
    <w:rsid w:val="009021F1"/>
    <w:rsid w:val="00904055"/>
    <w:rsid w:val="00924C52"/>
    <w:rsid w:val="00932493"/>
    <w:rsid w:val="0093426B"/>
    <w:rsid w:val="00936998"/>
    <w:rsid w:val="00943EC2"/>
    <w:rsid w:val="009759B8"/>
    <w:rsid w:val="009772E5"/>
    <w:rsid w:val="00980206"/>
    <w:rsid w:val="009820CF"/>
    <w:rsid w:val="00987F5F"/>
    <w:rsid w:val="009935DE"/>
    <w:rsid w:val="009B38D9"/>
    <w:rsid w:val="009B55D9"/>
    <w:rsid w:val="009D396A"/>
    <w:rsid w:val="009E2686"/>
    <w:rsid w:val="009E528A"/>
    <w:rsid w:val="009E5C23"/>
    <w:rsid w:val="009F22AC"/>
    <w:rsid w:val="00A034DD"/>
    <w:rsid w:val="00A05E31"/>
    <w:rsid w:val="00A10057"/>
    <w:rsid w:val="00A10547"/>
    <w:rsid w:val="00A12C7D"/>
    <w:rsid w:val="00A139CE"/>
    <w:rsid w:val="00A13E76"/>
    <w:rsid w:val="00A266CA"/>
    <w:rsid w:val="00A27E74"/>
    <w:rsid w:val="00A606A2"/>
    <w:rsid w:val="00A6412C"/>
    <w:rsid w:val="00A7459F"/>
    <w:rsid w:val="00A74AD3"/>
    <w:rsid w:val="00A80316"/>
    <w:rsid w:val="00A81D08"/>
    <w:rsid w:val="00A94719"/>
    <w:rsid w:val="00AA2176"/>
    <w:rsid w:val="00AB29EF"/>
    <w:rsid w:val="00AC45BE"/>
    <w:rsid w:val="00AE0335"/>
    <w:rsid w:val="00B003A8"/>
    <w:rsid w:val="00B0603E"/>
    <w:rsid w:val="00B12414"/>
    <w:rsid w:val="00B21FD6"/>
    <w:rsid w:val="00B231FF"/>
    <w:rsid w:val="00B31083"/>
    <w:rsid w:val="00B35391"/>
    <w:rsid w:val="00B35D59"/>
    <w:rsid w:val="00B36116"/>
    <w:rsid w:val="00B36674"/>
    <w:rsid w:val="00B43E91"/>
    <w:rsid w:val="00B45702"/>
    <w:rsid w:val="00B604D2"/>
    <w:rsid w:val="00B6380E"/>
    <w:rsid w:val="00B74306"/>
    <w:rsid w:val="00B74B5F"/>
    <w:rsid w:val="00B770D4"/>
    <w:rsid w:val="00B84D27"/>
    <w:rsid w:val="00B87F9B"/>
    <w:rsid w:val="00BA4C2C"/>
    <w:rsid w:val="00BC4EAE"/>
    <w:rsid w:val="00BC74FD"/>
    <w:rsid w:val="00BD311B"/>
    <w:rsid w:val="00BE1E61"/>
    <w:rsid w:val="00BE632E"/>
    <w:rsid w:val="00BF23F2"/>
    <w:rsid w:val="00C010E5"/>
    <w:rsid w:val="00C03D41"/>
    <w:rsid w:val="00C1136A"/>
    <w:rsid w:val="00C15443"/>
    <w:rsid w:val="00C20759"/>
    <w:rsid w:val="00C22DA2"/>
    <w:rsid w:val="00C24161"/>
    <w:rsid w:val="00C31B77"/>
    <w:rsid w:val="00C51D02"/>
    <w:rsid w:val="00C64E74"/>
    <w:rsid w:val="00C65F27"/>
    <w:rsid w:val="00C7242E"/>
    <w:rsid w:val="00C73AE2"/>
    <w:rsid w:val="00C92983"/>
    <w:rsid w:val="00C933B8"/>
    <w:rsid w:val="00CB3C71"/>
    <w:rsid w:val="00CE58D9"/>
    <w:rsid w:val="00CF51B5"/>
    <w:rsid w:val="00D034A0"/>
    <w:rsid w:val="00D1306C"/>
    <w:rsid w:val="00D3522A"/>
    <w:rsid w:val="00D372AC"/>
    <w:rsid w:val="00D46DE3"/>
    <w:rsid w:val="00D726E0"/>
    <w:rsid w:val="00D80233"/>
    <w:rsid w:val="00D92A87"/>
    <w:rsid w:val="00DA5D14"/>
    <w:rsid w:val="00DB1ADA"/>
    <w:rsid w:val="00DB2846"/>
    <w:rsid w:val="00DB637A"/>
    <w:rsid w:val="00DC1C4D"/>
    <w:rsid w:val="00DC71CB"/>
    <w:rsid w:val="00DC7274"/>
    <w:rsid w:val="00DE65C6"/>
    <w:rsid w:val="00DE6AB8"/>
    <w:rsid w:val="00DF13E3"/>
    <w:rsid w:val="00DF4B82"/>
    <w:rsid w:val="00E005E8"/>
    <w:rsid w:val="00E11CA0"/>
    <w:rsid w:val="00E11E10"/>
    <w:rsid w:val="00E121FE"/>
    <w:rsid w:val="00E165B2"/>
    <w:rsid w:val="00E21DB8"/>
    <w:rsid w:val="00E21E41"/>
    <w:rsid w:val="00E36A43"/>
    <w:rsid w:val="00E42388"/>
    <w:rsid w:val="00E43982"/>
    <w:rsid w:val="00E5185C"/>
    <w:rsid w:val="00E51CF7"/>
    <w:rsid w:val="00E52878"/>
    <w:rsid w:val="00E677F8"/>
    <w:rsid w:val="00E82649"/>
    <w:rsid w:val="00E966DD"/>
    <w:rsid w:val="00EB1A23"/>
    <w:rsid w:val="00EB26E0"/>
    <w:rsid w:val="00EC67FA"/>
    <w:rsid w:val="00ED14A6"/>
    <w:rsid w:val="00EE1C20"/>
    <w:rsid w:val="00EE2B55"/>
    <w:rsid w:val="00EF76D9"/>
    <w:rsid w:val="00F000AC"/>
    <w:rsid w:val="00F0508B"/>
    <w:rsid w:val="00F07317"/>
    <w:rsid w:val="00F153BE"/>
    <w:rsid w:val="00F16107"/>
    <w:rsid w:val="00F260D0"/>
    <w:rsid w:val="00F367F7"/>
    <w:rsid w:val="00F46BE4"/>
    <w:rsid w:val="00F51BFE"/>
    <w:rsid w:val="00F53DB4"/>
    <w:rsid w:val="00F54F0D"/>
    <w:rsid w:val="00F652A5"/>
    <w:rsid w:val="00F720A4"/>
    <w:rsid w:val="00F83CCA"/>
    <w:rsid w:val="00F871DD"/>
    <w:rsid w:val="00F92406"/>
    <w:rsid w:val="00FA1B46"/>
    <w:rsid w:val="00FB1614"/>
    <w:rsid w:val="00FB5A76"/>
    <w:rsid w:val="00FC3C62"/>
    <w:rsid w:val="00FD6F8D"/>
    <w:rsid w:val="00FE0EA5"/>
    <w:rsid w:val="00FE6B9E"/>
    <w:rsid w:val="00FF0C38"/>
    <w:rsid w:val="00FF45F8"/>
    <w:rsid w:val="00FF4C69"/>
    <w:rsid w:val="00FF5D2B"/>
    <w:rsid w:val="0C0E25FE"/>
    <w:rsid w:val="11C97D4A"/>
    <w:rsid w:val="1204262D"/>
    <w:rsid w:val="131C4CCA"/>
    <w:rsid w:val="13F15336"/>
    <w:rsid w:val="16F5650E"/>
    <w:rsid w:val="1AA57FC0"/>
    <w:rsid w:val="1BD63F2C"/>
    <w:rsid w:val="1DE50EAD"/>
    <w:rsid w:val="1F6030E0"/>
    <w:rsid w:val="20F24255"/>
    <w:rsid w:val="21DE6412"/>
    <w:rsid w:val="243E62C9"/>
    <w:rsid w:val="25891872"/>
    <w:rsid w:val="270B50B0"/>
    <w:rsid w:val="2ABF45A1"/>
    <w:rsid w:val="2C5825CB"/>
    <w:rsid w:val="312F17CD"/>
    <w:rsid w:val="32410D01"/>
    <w:rsid w:val="34AB66CA"/>
    <w:rsid w:val="38CB0C4A"/>
    <w:rsid w:val="394E0C8C"/>
    <w:rsid w:val="44E54011"/>
    <w:rsid w:val="45B439BF"/>
    <w:rsid w:val="475E2707"/>
    <w:rsid w:val="4B55797D"/>
    <w:rsid w:val="57880A09"/>
    <w:rsid w:val="5E855BE5"/>
    <w:rsid w:val="6AD1247B"/>
    <w:rsid w:val="6CC14D2E"/>
    <w:rsid w:val="74D77BED"/>
    <w:rsid w:val="76F1393E"/>
    <w:rsid w:val="7D5176F5"/>
    <w:rsid w:val="7F77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48F220-01D7-473C-920C-F4E580EF8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character" w:styleId="a5">
    <w:name w:val="Hyperlink"/>
    <w:basedOn w:val="a0"/>
    <w:uiPriority w:val="99"/>
    <w:unhideWhenUsed/>
    <w:qFormat/>
    <w:rPr>
      <w:rFonts w:eastAsia="Times New Roman"/>
      <w:color w:val="0563C1" w:themeColor="hyperlink"/>
      <w:u w:val="none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Cambria" w:hAnsi="Cambria" w:hint="default"/>
      <w:color w:val="000000"/>
      <w:sz w:val="18"/>
      <w:szCs w:val="18"/>
    </w:rPr>
  </w:style>
  <w:style w:type="character" w:customStyle="1" w:styleId="q4iawc">
    <w:name w:val="q4iawc"/>
    <w:basedOn w:val="a0"/>
    <w:qFormat/>
  </w:style>
  <w:style w:type="character" w:customStyle="1" w:styleId="font81">
    <w:name w:val="font81"/>
    <w:basedOn w:val="a0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91">
    <w:name w:val="font91"/>
    <w:basedOn w:val="a0"/>
    <w:rPr>
      <w:rFonts w:ascii="等线" w:eastAsia="等线" w:hAnsi="等线" w:cs="等线" w:hint="eastAsia"/>
      <w:color w:val="000000"/>
      <w:sz w:val="21"/>
      <w:szCs w:val="21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9</Pages>
  <Words>10557</Words>
  <Characters>60181</Characters>
  <Application>Microsoft Office Word</Application>
  <DocSecurity>0</DocSecurity>
  <Lines>501</Lines>
  <Paragraphs>141</Paragraphs>
  <ScaleCrop>false</ScaleCrop>
  <Company/>
  <LinksUpToDate>false</LinksUpToDate>
  <CharactersWithSpaces>70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批注</dc:creator>
  <cp:lastModifiedBy>批注</cp:lastModifiedBy>
  <cp:revision>82</cp:revision>
  <dcterms:created xsi:type="dcterms:W3CDTF">2022-10-12T13:30:00Z</dcterms:created>
  <dcterms:modified xsi:type="dcterms:W3CDTF">2023-09-18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7B021C2E5804A058932ECCE49DAAFA9</vt:lpwstr>
  </property>
</Properties>
</file>